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C33BAC" w14:textId="605866B1" w:rsidR="00A53141" w:rsidRDefault="00A53141" w:rsidP="00A53141">
      <w:pPr>
        <w:rPr>
          <w:b/>
          <w:bCs/>
        </w:rPr>
      </w:pPr>
      <w:r w:rsidRPr="00E33FDF">
        <w:rPr>
          <w:b/>
          <w:bCs/>
        </w:rPr>
        <w:t xml:space="preserve">Supplemental Table 1. </w:t>
      </w:r>
      <w:r>
        <w:rPr>
          <w:b/>
          <w:bCs/>
        </w:rPr>
        <w:t>Patient Survey</w:t>
      </w:r>
    </w:p>
    <w:p w14:paraId="3A688B23" w14:textId="57AE9AB3" w:rsidR="00A53141" w:rsidRDefault="00A53141" w:rsidP="00A53141">
      <w:pPr>
        <w:rPr>
          <w:b/>
          <w:bCs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80"/>
      </w:tblGrid>
      <w:tr w:rsidR="00A53141" w14:paraId="25FEDCB4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C59A43F" w14:textId="77777777" w:rsidR="00A53141" w:rsidRDefault="00A53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ic Information</w:t>
            </w:r>
          </w:p>
        </w:tc>
      </w:tr>
      <w:tr w:rsidR="00A53141" w14:paraId="02B993DE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3D65BABC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</w:tr>
      <w:tr w:rsidR="00A53141" w14:paraId="224E4397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246A6FC3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</w:tr>
      <w:tr w:rsidR="00A53141" w14:paraId="6D921C89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2F83C7BB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</w:tr>
      <w:tr w:rsidR="00A53141" w14:paraId="36A3B91C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195D982D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thnicity</w:t>
            </w:r>
          </w:p>
        </w:tc>
      </w:tr>
      <w:tr w:rsidR="00A53141" w14:paraId="443F0C3D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2013AF1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est level of education</w:t>
            </w:r>
          </w:p>
        </w:tc>
      </w:tr>
      <w:tr w:rsidR="00A53141" w14:paraId="4951783C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1C54E16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at is the average travel time in minutes for you to get to an in-person appointment with your mental health provider?</w:t>
            </w:r>
          </w:p>
        </w:tc>
      </w:tr>
      <w:tr w:rsidR="00A53141" w14:paraId="6EF22D5C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57E7242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 you currently have reliable access to internet at your home?</w:t>
            </w:r>
          </w:p>
        </w:tc>
      </w:tr>
      <w:tr w:rsidR="00A53141" w14:paraId="63A4B8E1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5BC30507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 you currently have a smartphone?</w:t>
            </w:r>
          </w:p>
        </w:tc>
      </w:tr>
      <w:tr w:rsidR="00A53141" w14:paraId="11674717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7765A491" w14:textId="77777777" w:rsidR="00A53141" w:rsidRDefault="00A53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act of COVID-19 on Mental Health</w:t>
            </w:r>
          </w:p>
        </w:tc>
      </w:tr>
      <w:tr w:rsidR="00A53141" w14:paraId="5DDDBF0F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32F0E068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eling down, depressed, or hopeless</w:t>
            </w:r>
          </w:p>
        </w:tc>
      </w:tr>
      <w:tr w:rsidR="00A53141" w14:paraId="1B1C89E1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EF79504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eling nervous, anxious or on edge</w:t>
            </w:r>
          </w:p>
        </w:tc>
      </w:tr>
      <w:tr w:rsidR="00A53141" w14:paraId="7379DBF5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30E244E5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eling angry or irritable</w:t>
            </w:r>
          </w:p>
        </w:tc>
      </w:tr>
      <w:tr w:rsidR="00A53141" w14:paraId="5FDE9CB6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4F82CE2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nking about suicide</w:t>
            </w:r>
          </w:p>
        </w:tc>
      </w:tr>
      <w:tr w:rsidR="00A53141" w14:paraId="731387FD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7A2EDE4F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fficulty falling or staying asleep</w:t>
            </w:r>
          </w:p>
        </w:tc>
      </w:tr>
      <w:tr w:rsidR="00A53141" w14:paraId="07694103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F54E886" w14:textId="5B6913C7" w:rsidR="00A53141" w:rsidRDefault="00D95793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>Difficulty concentrating on your regular activities</w:t>
            </w:r>
          </w:p>
        </w:tc>
      </w:tr>
      <w:tr w:rsidR="00A53141" w14:paraId="696D74FE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6BEFCBE1" w14:textId="564D9DC1" w:rsidR="00A53141" w:rsidRDefault="00D95793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>Drinking alcoholic beverages</w:t>
            </w:r>
          </w:p>
        </w:tc>
      </w:tr>
      <w:tr w:rsidR="00A53141" w14:paraId="2D41FBD0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72E10A9" w14:textId="5F5B597A" w:rsidR="00A53141" w:rsidRDefault="00D95793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>Smoking cigarettes/e-cigarettes or using other tobacco products</w:t>
            </w:r>
          </w:p>
        </w:tc>
      </w:tr>
      <w:tr w:rsidR="00A53141" w14:paraId="0323D111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7661AED" w14:textId="4A9CF469" w:rsidR="00A53141" w:rsidRDefault="00D95793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>Smoking marijuana or using other marijuana products</w:t>
            </w:r>
          </w:p>
        </w:tc>
      </w:tr>
      <w:tr w:rsidR="00A53141" w14:paraId="07A734AD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01819EC" w14:textId="3617B2F1" w:rsidR="00A53141" w:rsidRDefault="00D95793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 xml:space="preserve">Using other illegal drugs </w:t>
            </w:r>
          </w:p>
        </w:tc>
      </w:tr>
      <w:tr w:rsidR="00A53141" w14:paraId="05B0C741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3C69E39" w14:textId="77777777" w:rsidR="00A53141" w:rsidRDefault="00A53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mpact of COVID-19 on Mental Health Care Services</w:t>
            </w:r>
          </w:p>
        </w:tc>
      </w:tr>
      <w:tr w:rsidR="00A53141" w14:paraId="3986BD9B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69D8B438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s the COVID-19 pandemic made it more difficult for you to get the mental health care you want?</w:t>
            </w:r>
          </w:p>
        </w:tc>
      </w:tr>
      <w:tr w:rsidR="00A53141" w14:paraId="7B02FAC1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0124C76B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ve you ever had an in-person appointment with your mental health provider?</w:t>
            </w:r>
          </w:p>
        </w:tc>
      </w:tr>
      <w:tr w:rsidR="00A53141" w14:paraId="01D394AA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3C5AC8BB" w14:textId="77777777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nce the start of the COVID-19 pandemic, have you had a telehealth appointment with your mental health provider?</w:t>
            </w:r>
          </w:p>
        </w:tc>
      </w:tr>
      <w:tr w:rsidR="00A53141" w14:paraId="32307A88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CFAF25C" w14:textId="34C23831" w:rsidR="00A53141" w:rsidRDefault="00A53141" w:rsidP="00A53141">
            <w:pPr>
              <w:ind w:left="964" w:hanging="5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</w:t>
            </w:r>
            <w:r w:rsidR="00303A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 y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 About how many telehealth appointments have you had   with your mental health provider?</w:t>
            </w:r>
          </w:p>
        </w:tc>
      </w:tr>
      <w:tr w:rsidR="00A53141" w14:paraId="1CE9FD1D" w14:textId="77777777" w:rsidTr="00295D5F">
        <w:trPr>
          <w:trHeight w:val="305"/>
        </w:trPr>
        <w:tc>
          <w:tcPr>
            <w:tcW w:w="9480" w:type="dxa"/>
            <w:shd w:val="clear" w:color="auto" w:fill="auto"/>
            <w:vAlign w:val="bottom"/>
            <w:hideMark/>
          </w:tcPr>
          <w:p w14:paraId="08D98C5A" w14:textId="19F28320" w:rsidR="00A53141" w:rsidRDefault="00A53141" w:rsidP="00A53141">
            <w:pPr>
              <w:ind w:left="964" w:hanging="5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    </w:t>
            </w:r>
            <w:r w:rsidR="00303A23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1</w:t>
            </w: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 y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 What device do you use most of the time for telehealth appointments with your mental health provider?</w:t>
            </w:r>
          </w:p>
        </w:tc>
      </w:tr>
      <w:tr w:rsidR="00A53141" w14:paraId="301F7366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79FFFA6" w14:textId="079D1581" w:rsidR="00A53141" w:rsidRDefault="00A53141" w:rsidP="00A53141">
            <w:pPr>
              <w:ind w:left="964" w:hanging="5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</w:t>
            </w:r>
            <w:r w:rsidR="00303A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 y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 Do most of your telehealth appointments include video or voice only?</w:t>
            </w:r>
          </w:p>
        </w:tc>
      </w:tr>
      <w:tr w:rsidR="00A53141" w14:paraId="6D84D973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19ADFB4" w14:textId="304EB627" w:rsidR="00A53141" w:rsidRDefault="00A53141" w:rsidP="00A53141">
            <w:pPr>
              <w:ind w:left="964" w:hanging="5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         </w:t>
            </w:r>
            <w:r w:rsidR="00303A23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1</w:t>
            </w: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 voice on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 What reason best describes why you are not using video? </w:t>
            </w:r>
          </w:p>
        </w:tc>
      </w:tr>
      <w:tr w:rsidR="00A53141" w14:paraId="68231992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C97018C" w14:textId="56AECA29" w:rsidR="00A53141" w:rsidRDefault="00A53141" w:rsidP="00A53141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</w:t>
            </w:r>
            <w:r w:rsidR="00303A23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A53141">
              <w:rPr>
                <w:rFonts w:ascii="Arial" w:hAnsi="Arial" w:cs="Arial"/>
                <w:i/>
                <w:color w:val="000000"/>
                <w:sz w:val="22"/>
                <w:szCs w:val="22"/>
              </w:rPr>
              <w:t>If n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 skip to the last question</w:t>
            </w:r>
          </w:p>
        </w:tc>
      </w:tr>
      <w:tr w:rsidR="00A53141" w14:paraId="4FA0022B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23D2ACF" w14:textId="77777777" w:rsidR="00A53141" w:rsidRDefault="00A53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titudes Towards Using Telehealth</w:t>
            </w:r>
          </w:p>
        </w:tc>
      </w:tr>
      <w:tr w:rsidR="00A53141" w14:paraId="1A1B22BD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71635D0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s it challenging learning how to set up and do a telehealth appointment for the first time?</w:t>
            </w:r>
          </w:p>
        </w:tc>
      </w:tr>
      <w:tr w:rsidR="00A53141" w14:paraId="7724FAC9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E106CA7" w14:textId="0A8E787D" w:rsidR="00A53141" w:rsidRDefault="00303A23" w:rsidP="00303A23">
            <w:pPr>
              <w:ind w:left="78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="00A53141">
              <w:rPr>
                <w:rFonts w:ascii="Arial" w:hAnsi="Arial" w:cs="Arial"/>
                <w:color w:val="000000"/>
                <w:sz w:val="22"/>
                <w:szCs w:val="22"/>
              </w:rPr>
              <w:t>Have the challenges with doing telehealth appointments decreased over time?</w:t>
            </w:r>
          </w:p>
        </w:tc>
      </w:tr>
      <w:tr w:rsidR="00A53141" w14:paraId="3F3BC625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60B5F318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 technical difficulties with the telehealth appointments interfere with your treatment?</w:t>
            </w:r>
          </w:p>
        </w:tc>
      </w:tr>
      <w:tr w:rsidR="00A53141" w14:paraId="2E9E4EC9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732D5EE4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s it difficult to find a private space to use during a telehealth appointment?</w:t>
            </w:r>
          </w:p>
        </w:tc>
      </w:tr>
      <w:tr w:rsidR="00A53141" w14:paraId="02AF8B4F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0A413589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 are you satisfied with using telehealth to get treatment?</w:t>
            </w:r>
          </w:p>
        </w:tc>
      </w:tr>
      <w:tr w:rsidR="00A53141" w14:paraId="03A1C15E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3801491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Have the telehealth appointments been helpful to get the care you wanted during the COVID-19 pandemic? </w:t>
            </w:r>
          </w:p>
        </w:tc>
      </w:tr>
      <w:tr w:rsidR="00A53141" w14:paraId="5C764790" w14:textId="77777777" w:rsidTr="00295D5F">
        <w:trPr>
          <w:trHeight w:val="305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419DC408" w14:textId="77777777" w:rsidR="00A53141" w:rsidRDefault="00A5314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ferences for Telehealth Versus In-person</w:t>
            </w:r>
          </w:p>
        </w:tc>
      </w:tr>
      <w:tr w:rsidR="00A53141" w14:paraId="4DDC42FE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0B90D230" w14:textId="3760C580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ility to schedule a time to meet with my mental health provider</w:t>
            </w:r>
          </w:p>
        </w:tc>
      </w:tr>
      <w:tr w:rsidR="00A53141" w14:paraId="0AA4FF4D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1602F606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mount of time I spend waiting for my mental health provider</w:t>
            </w:r>
          </w:p>
        </w:tc>
      </w:tr>
      <w:tr w:rsidR="00A53141" w14:paraId="7A9838A0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76E2EC82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y ability to be on time for my appointment</w:t>
            </w:r>
          </w:p>
        </w:tc>
      </w:tr>
      <w:tr w:rsidR="00A53141" w14:paraId="5DBFC670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3CC146A4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stablishing a personal connection with my mental health provider</w:t>
            </w:r>
          </w:p>
        </w:tc>
      </w:tr>
      <w:tr w:rsidR="00A53141" w14:paraId="45470180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12C8DC2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fort level sharing personal/private information with my mental health provider</w:t>
            </w:r>
          </w:p>
        </w:tc>
      </w:tr>
      <w:tr w:rsidR="00A53141" w14:paraId="4632EEBC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01163EA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bility to focus on the discussion with my mental health provider</w:t>
            </w:r>
          </w:p>
        </w:tc>
      </w:tr>
      <w:tr w:rsidR="00A53141" w14:paraId="59BB3A72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2AFD7D43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ffectiveness of treatment in meeting my needs</w:t>
            </w:r>
          </w:p>
        </w:tc>
      </w:tr>
      <w:tr w:rsidR="00A53141" w14:paraId="5C6DB353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7EBE0FB6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the COVD-19 pandemic goes away, which method would you prefer for meeting with your mental health provider</w:t>
            </w:r>
          </w:p>
        </w:tc>
      </w:tr>
      <w:tr w:rsidR="00A53141" w14:paraId="2FC75B12" w14:textId="77777777" w:rsidTr="00295D5F">
        <w:trPr>
          <w:trHeight w:val="271"/>
        </w:trPr>
        <w:tc>
          <w:tcPr>
            <w:tcW w:w="9480" w:type="dxa"/>
            <w:shd w:val="clear" w:color="auto" w:fill="auto"/>
            <w:noWrap/>
            <w:vAlign w:val="bottom"/>
            <w:hideMark/>
          </w:tcPr>
          <w:p w14:paraId="5A1D4405" w14:textId="77777777" w:rsidR="00A53141" w:rsidRDefault="00A53141" w:rsidP="00295D5F">
            <w:pPr>
              <w:ind w:left="42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the COVID-19 pandemic goes away, would you like to have the option to do telehealth visits in the future?</w:t>
            </w:r>
          </w:p>
        </w:tc>
      </w:tr>
    </w:tbl>
    <w:p w14:paraId="6071AED3" w14:textId="15C3CDFB" w:rsidR="00A53141" w:rsidRDefault="00A53141" w:rsidP="00A53141">
      <w:pPr>
        <w:rPr>
          <w:b/>
          <w:bCs/>
        </w:rPr>
      </w:pPr>
    </w:p>
    <w:p w14:paraId="13C1D4E7" w14:textId="0D374456" w:rsidR="00295D5F" w:rsidRDefault="00295D5F" w:rsidP="00A53141">
      <w:pPr>
        <w:rPr>
          <w:bCs/>
        </w:rPr>
      </w:pPr>
      <w:r>
        <w:rPr>
          <w:bCs/>
        </w:rPr>
        <w:t>Survey prompts for adult and children</w:t>
      </w:r>
      <w:r w:rsidR="00D95793">
        <w:rPr>
          <w:bCs/>
        </w:rPr>
        <w:t xml:space="preserve"> (younger than 18 years old)</w:t>
      </w:r>
      <w:r>
        <w:rPr>
          <w:bCs/>
        </w:rPr>
        <w:t xml:space="preserve"> patients.</w:t>
      </w:r>
    </w:p>
    <w:p w14:paraId="30BEE6CD" w14:textId="63FBDA3D" w:rsidR="00295D5F" w:rsidRDefault="00295D5F" w:rsidP="00A53141">
      <w:pPr>
        <w:rPr>
          <w:bCs/>
        </w:rPr>
      </w:pPr>
      <w:r>
        <w:rPr>
          <w:bCs/>
        </w:rPr>
        <w:t>*</w:t>
      </w:r>
      <w:r w:rsidR="00D95793">
        <w:rPr>
          <w:bCs/>
        </w:rPr>
        <w:t xml:space="preserve">Not asked for children patients </w:t>
      </w:r>
    </w:p>
    <w:p w14:paraId="4DBBB2AB" w14:textId="6EA0506D" w:rsidR="00303A23" w:rsidRPr="00303A23" w:rsidRDefault="00303A23" w:rsidP="00303A23">
      <w:pPr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 xml:space="preserve">Implies branching logic based </w:t>
      </w:r>
      <w:r w:rsidR="004A71A5">
        <w:rPr>
          <w:bCs/>
        </w:rPr>
        <w:t xml:space="preserve">on the </w:t>
      </w:r>
      <w:r>
        <w:rPr>
          <w:bCs/>
        </w:rPr>
        <w:t>participant’s response to an earlier item</w:t>
      </w:r>
    </w:p>
    <w:p w14:paraId="4FF038B1" w14:textId="77777777" w:rsidR="00303A23" w:rsidRPr="00295D5F" w:rsidRDefault="00303A23" w:rsidP="00A53141">
      <w:pPr>
        <w:rPr>
          <w:bCs/>
        </w:rPr>
      </w:pPr>
    </w:p>
    <w:p w14:paraId="4262D7DB" w14:textId="77777777" w:rsidR="00A53141" w:rsidRDefault="00A53141" w:rsidP="009F0A13">
      <w:pPr>
        <w:rPr>
          <w:b/>
          <w:bCs/>
        </w:rPr>
      </w:pPr>
    </w:p>
    <w:p w14:paraId="41F5598A" w14:textId="77777777" w:rsidR="00A53141" w:rsidRDefault="00A53141" w:rsidP="009F0A13">
      <w:pPr>
        <w:rPr>
          <w:b/>
          <w:bCs/>
        </w:rPr>
      </w:pPr>
    </w:p>
    <w:p w14:paraId="437D113C" w14:textId="77777777" w:rsidR="00A53141" w:rsidRDefault="00A53141" w:rsidP="009F0A13">
      <w:pPr>
        <w:rPr>
          <w:b/>
          <w:bCs/>
        </w:rPr>
      </w:pPr>
    </w:p>
    <w:p w14:paraId="2F454F57" w14:textId="77777777" w:rsidR="00A53141" w:rsidRDefault="00A53141" w:rsidP="009F0A13">
      <w:pPr>
        <w:rPr>
          <w:b/>
          <w:bCs/>
        </w:rPr>
      </w:pPr>
    </w:p>
    <w:p w14:paraId="02C7BE2E" w14:textId="77777777" w:rsidR="00A53141" w:rsidRDefault="00A53141" w:rsidP="009F0A13">
      <w:pPr>
        <w:rPr>
          <w:b/>
          <w:bCs/>
        </w:rPr>
      </w:pPr>
    </w:p>
    <w:p w14:paraId="40DF747E" w14:textId="77777777" w:rsidR="00A53141" w:rsidRDefault="00A53141" w:rsidP="009F0A13">
      <w:pPr>
        <w:rPr>
          <w:b/>
          <w:bCs/>
        </w:rPr>
      </w:pPr>
    </w:p>
    <w:p w14:paraId="1FBFB8FE" w14:textId="77777777" w:rsidR="00A53141" w:rsidRDefault="00A53141" w:rsidP="009F0A13">
      <w:pPr>
        <w:rPr>
          <w:b/>
          <w:bCs/>
        </w:rPr>
      </w:pPr>
    </w:p>
    <w:p w14:paraId="4A21D5ED" w14:textId="77777777" w:rsidR="00A53141" w:rsidRDefault="00A53141" w:rsidP="009F0A13">
      <w:pPr>
        <w:rPr>
          <w:b/>
          <w:bCs/>
        </w:rPr>
      </w:pPr>
    </w:p>
    <w:p w14:paraId="41AFC263" w14:textId="77777777" w:rsidR="00A53141" w:rsidRDefault="00A53141" w:rsidP="009F0A13">
      <w:pPr>
        <w:rPr>
          <w:b/>
          <w:bCs/>
        </w:rPr>
      </w:pPr>
    </w:p>
    <w:p w14:paraId="24A127AC" w14:textId="77777777" w:rsidR="00A53141" w:rsidRDefault="00A53141" w:rsidP="009F0A13">
      <w:pPr>
        <w:rPr>
          <w:b/>
          <w:bCs/>
        </w:rPr>
      </w:pPr>
    </w:p>
    <w:p w14:paraId="064B8253" w14:textId="77777777" w:rsidR="00A53141" w:rsidRDefault="00A53141" w:rsidP="009F0A13">
      <w:pPr>
        <w:rPr>
          <w:b/>
          <w:bCs/>
        </w:rPr>
      </w:pPr>
    </w:p>
    <w:p w14:paraId="5BA4E7B4" w14:textId="77777777" w:rsidR="00A53141" w:rsidRDefault="00A53141" w:rsidP="009F0A13">
      <w:pPr>
        <w:rPr>
          <w:b/>
          <w:bCs/>
        </w:rPr>
      </w:pPr>
    </w:p>
    <w:p w14:paraId="703C7413" w14:textId="77777777" w:rsidR="00A53141" w:rsidRDefault="00A53141" w:rsidP="009F0A13">
      <w:pPr>
        <w:rPr>
          <w:b/>
          <w:bCs/>
        </w:rPr>
      </w:pPr>
    </w:p>
    <w:p w14:paraId="147A8549" w14:textId="77777777" w:rsidR="00A53141" w:rsidRDefault="00A53141" w:rsidP="009F0A13">
      <w:pPr>
        <w:rPr>
          <w:b/>
          <w:bCs/>
        </w:rPr>
      </w:pPr>
    </w:p>
    <w:p w14:paraId="3747D8DB" w14:textId="77777777" w:rsidR="00A53141" w:rsidRDefault="00A53141" w:rsidP="009F0A13">
      <w:pPr>
        <w:rPr>
          <w:b/>
          <w:bCs/>
        </w:rPr>
      </w:pPr>
    </w:p>
    <w:p w14:paraId="588ED8E9" w14:textId="77777777" w:rsidR="00A53141" w:rsidRDefault="00A53141" w:rsidP="009F0A13">
      <w:pPr>
        <w:rPr>
          <w:b/>
          <w:bCs/>
        </w:rPr>
      </w:pPr>
    </w:p>
    <w:p w14:paraId="3B47AF28" w14:textId="77777777" w:rsidR="00A53141" w:rsidRDefault="00A53141" w:rsidP="009F0A13">
      <w:pPr>
        <w:rPr>
          <w:b/>
          <w:bCs/>
        </w:rPr>
      </w:pPr>
    </w:p>
    <w:p w14:paraId="425451A7" w14:textId="77777777" w:rsidR="00A53141" w:rsidRDefault="00A53141" w:rsidP="009F0A13">
      <w:pPr>
        <w:rPr>
          <w:b/>
          <w:bCs/>
        </w:rPr>
      </w:pPr>
    </w:p>
    <w:p w14:paraId="5BC13346" w14:textId="77777777" w:rsidR="00A53141" w:rsidRDefault="00A53141" w:rsidP="009F0A13">
      <w:pPr>
        <w:rPr>
          <w:b/>
          <w:bCs/>
        </w:rPr>
      </w:pPr>
    </w:p>
    <w:p w14:paraId="26D06C57" w14:textId="77777777" w:rsidR="00A53141" w:rsidRDefault="00A53141" w:rsidP="009F0A13">
      <w:pPr>
        <w:rPr>
          <w:b/>
          <w:bCs/>
        </w:rPr>
      </w:pPr>
    </w:p>
    <w:p w14:paraId="3539D0E2" w14:textId="77777777" w:rsidR="00A53141" w:rsidRDefault="00A53141" w:rsidP="009F0A13">
      <w:pPr>
        <w:rPr>
          <w:b/>
          <w:bCs/>
        </w:rPr>
      </w:pPr>
    </w:p>
    <w:p w14:paraId="1483EC00" w14:textId="77777777" w:rsidR="00A53141" w:rsidRDefault="00A53141" w:rsidP="009F0A13">
      <w:pPr>
        <w:rPr>
          <w:b/>
          <w:bCs/>
        </w:rPr>
      </w:pPr>
    </w:p>
    <w:p w14:paraId="671B619C" w14:textId="77777777" w:rsidR="00A53141" w:rsidRDefault="00A53141" w:rsidP="009F0A13">
      <w:pPr>
        <w:rPr>
          <w:b/>
          <w:bCs/>
        </w:rPr>
      </w:pPr>
    </w:p>
    <w:p w14:paraId="65154AD3" w14:textId="77777777" w:rsidR="00A53141" w:rsidRDefault="00A53141" w:rsidP="009F0A13">
      <w:pPr>
        <w:rPr>
          <w:b/>
          <w:bCs/>
        </w:rPr>
      </w:pPr>
    </w:p>
    <w:p w14:paraId="62A0C0B7" w14:textId="77777777" w:rsidR="00A53141" w:rsidRDefault="00A53141" w:rsidP="009F0A13">
      <w:pPr>
        <w:rPr>
          <w:b/>
          <w:bCs/>
        </w:rPr>
      </w:pPr>
    </w:p>
    <w:p w14:paraId="53DE2963" w14:textId="77777777" w:rsidR="00A53141" w:rsidRDefault="00A53141" w:rsidP="009F0A13">
      <w:pPr>
        <w:rPr>
          <w:b/>
          <w:bCs/>
        </w:rPr>
      </w:pPr>
    </w:p>
    <w:p w14:paraId="06E71D7E" w14:textId="77777777" w:rsidR="00A53141" w:rsidRDefault="00A53141" w:rsidP="009F0A13">
      <w:pPr>
        <w:rPr>
          <w:b/>
          <w:bCs/>
        </w:rPr>
      </w:pPr>
    </w:p>
    <w:p w14:paraId="53C8D7B7" w14:textId="77777777" w:rsidR="00A53141" w:rsidRDefault="00A53141" w:rsidP="009F0A13">
      <w:pPr>
        <w:rPr>
          <w:b/>
          <w:bCs/>
        </w:rPr>
      </w:pPr>
    </w:p>
    <w:p w14:paraId="6D3F44CD" w14:textId="77777777" w:rsidR="00A53141" w:rsidRDefault="00A53141" w:rsidP="009F0A13">
      <w:pPr>
        <w:rPr>
          <w:b/>
          <w:bCs/>
        </w:rPr>
      </w:pPr>
    </w:p>
    <w:p w14:paraId="3FEB15B0" w14:textId="7F9E36E3" w:rsidR="00891C2B" w:rsidRDefault="00891C2B" w:rsidP="00891C2B">
      <w:pPr>
        <w:rPr>
          <w:b/>
          <w:bCs/>
        </w:rPr>
      </w:pPr>
      <w:r w:rsidRPr="00E33FDF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E33FDF">
        <w:rPr>
          <w:b/>
          <w:bCs/>
        </w:rPr>
        <w:t xml:space="preserve">. </w:t>
      </w:r>
      <w:r>
        <w:rPr>
          <w:b/>
          <w:bCs/>
        </w:rPr>
        <w:t>Provider Survey</w:t>
      </w:r>
    </w:p>
    <w:p w14:paraId="2E506997" w14:textId="77777777" w:rsidR="00A53141" w:rsidRDefault="00A53141" w:rsidP="009F0A13">
      <w:pPr>
        <w:rPr>
          <w:b/>
          <w:bCs/>
        </w:rPr>
      </w:pPr>
    </w:p>
    <w:tbl>
      <w:tblPr>
        <w:tblW w:w="9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12"/>
      </w:tblGrid>
      <w:tr w:rsidR="000D3A8E" w:rsidRPr="000D3A8E" w14:paraId="00F7E4A7" w14:textId="77777777" w:rsidTr="000D3A8E">
        <w:trPr>
          <w:trHeight w:val="308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0F4C6629" w14:textId="77777777" w:rsidR="000D3A8E" w:rsidRPr="000D3A8E" w:rsidRDefault="000D3A8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D3A8E">
              <w:rPr>
                <w:rFonts w:ascii="Calibri" w:hAnsi="Calibri" w:cs="Calibri"/>
                <w:b/>
                <w:bCs/>
                <w:sz w:val="22"/>
                <w:szCs w:val="22"/>
              </w:rPr>
              <w:t>Basic Information</w:t>
            </w:r>
          </w:p>
        </w:tc>
      </w:tr>
      <w:tr w:rsidR="000D3A8E" w:rsidRPr="000D3A8E" w14:paraId="711A0CFA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410B7F29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</w:tr>
      <w:tr w:rsidR="000D3A8E" w:rsidRPr="000D3A8E" w14:paraId="750C0E21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F70CA42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</w:tr>
      <w:tr w:rsidR="000D3A8E" w:rsidRPr="000D3A8E" w14:paraId="58DC36EC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6A87051E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Race</w:t>
            </w:r>
          </w:p>
        </w:tc>
      </w:tr>
      <w:tr w:rsidR="000D3A8E" w:rsidRPr="000D3A8E" w14:paraId="4AEDA806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1333F293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</w:tr>
      <w:tr w:rsidR="000D3A8E" w:rsidRPr="000D3A8E" w14:paraId="1D917DF2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1A53D7FB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Professional Degree</w:t>
            </w:r>
          </w:p>
        </w:tc>
      </w:tr>
      <w:tr w:rsidR="000D3A8E" w:rsidRPr="000D3A8E" w14:paraId="24B1C6E4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71996482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3A8E">
              <w:rPr>
                <w:rFonts w:ascii="Calibri" w:hAnsi="Calibri" w:cs="Calibri"/>
                <w:color w:val="000000"/>
                <w:sz w:val="22"/>
                <w:szCs w:val="22"/>
              </w:rPr>
              <w:t>Years Practicing (</w:t>
            </w:r>
            <w:r w:rsidRPr="000D3A8E">
              <w:rPr>
                <w:rFonts w:ascii="Calibri" w:hAnsi="Calibri" w:cs="Calibri"/>
                <w:i/>
                <w:iCs/>
                <w:sz w:val="22"/>
                <w:szCs w:val="22"/>
              </w:rPr>
              <w:t>If in a residency or fellowship program and are not yet practicing independently, please enter '0'</w:t>
            </w:r>
            <w:r w:rsidRPr="000D3A8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0D3A8E" w:rsidRPr="000D3A8E" w14:paraId="394E5894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5327CF73" w14:textId="507E029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 xml:space="preserve">       </w:t>
            </w:r>
            <w:r w:rsidR="00303A23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0D3A8E">
              <w:rPr>
                <w:rFonts w:ascii="Calibri" w:hAnsi="Calibri" w:cs="Calibri"/>
                <w:sz w:val="22"/>
                <w:szCs w:val="22"/>
              </w:rPr>
              <w:t>Please enter training status</w:t>
            </w:r>
          </w:p>
        </w:tc>
      </w:tr>
      <w:tr w:rsidR="000D3A8E" w:rsidRPr="000D3A8E" w14:paraId="246051A4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DA8EB87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Do you currently have reliable access to internet at your home?</w:t>
            </w:r>
          </w:p>
        </w:tc>
      </w:tr>
      <w:tr w:rsidR="000D3A8E" w:rsidRPr="000D3A8E" w14:paraId="2BC4F2BB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46CFC4FD" w14:textId="77777777" w:rsidR="000D3A8E" w:rsidRPr="000D3A8E" w:rsidRDefault="000D3A8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D3A8E">
              <w:rPr>
                <w:rFonts w:ascii="Calibri" w:hAnsi="Calibri" w:cs="Calibri"/>
                <w:b/>
                <w:bCs/>
                <w:sz w:val="22"/>
                <w:szCs w:val="22"/>
              </w:rPr>
              <w:t>Impact of COVID-19 on Mental Health Care Services</w:t>
            </w:r>
          </w:p>
        </w:tc>
      </w:tr>
      <w:tr w:rsidR="000D3A8E" w:rsidRPr="000D3A8E" w14:paraId="5A361BF3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3DA0BB16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What best describes the age breakdown of the majority of your patients?</w:t>
            </w:r>
          </w:p>
        </w:tc>
      </w:tr>
      <w:tr w:rsidR="000D3A8E" w:rsidRPr="000D3A8E" w14:paraId="37B874BA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68DB14C3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Have you, as the provider, had both in-person and telehealth appointments?</w:t>
            </w:r>
          </w:p>
        </w:tc>
      </w:tr>
      <w:tr w:rsidR="000D3A8E" w:rsidRPr="000D3A8E" w14:paraId="7BACEFA5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3A62CF06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Where do you conduct the majority of your telehealth appointments?</w:t>
            </w:r>
          </w:p>
        </w:tc>
      </w:tr>
      <w:tr w:rsidR="000D3A8E" w:rsidRPr="000D3A8E" w14:paraId="27646FCC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34727E4F" w14:textId="6B5E1318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What type of device do you use during the majority of your telehealth appointments?</w:t>
            </w:r>
          </w:p>
        </w:tc>
      </w:tr>
      <w:tr w:rsidR="000D3A8E" w:rsidRPr="000D3A8E" w14:paraId="4D6E4711" w14:textId="77777777" w:rsidTr="000D3A8E">
        <w:trPr>
          <w:trHeight w:val="308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5321A971" w14:textId="1933440F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What is your estimate of the proportion of your patients that you do voice only telehealth appointments with?</w:t>
            </w:r>
          </w:p>
        </w:tc>
      </w:tr>
      <w:tr w:rsidR="000D3A8E" w:rsidRPr="000D3A8E" w14:paraId="66BEE426" w14:textId="77777777" w:rsidTr="000D3A8E">
        <w:trPr>
          <w:trHeight w:val="308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1AA92A0D" w14:textId="0D3639B8" w:rsidR="000D3A8E" w:rsidRPr="000D3A8E" w:rsidRDefault="000D3A8E" w:rsidP="00303A23">
            <w:pPr>
              <w:ind w:left="87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="00303A23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0D3A8E">
              <w:rPr>
                <w:rFonts w:ascii="Calibri" w:hAnsi="Calibri" w:cs="Calibri"/>
                <w:sz w:val="22"/>
                <w:szCs w:val="22"/>
              </w:rPr>
              <w:t>For the patients that you do voice only telehealth appointments, what are the reasons?</w:t>
            </w:r>
          </w:p>
        </w:tc>
      </w:tr>
      <w:tr w:rsidR="000D3A8E" w:rsidRPr="000D3A8E" w14:paraId="7DCC70AA" w14:textId="77777777" w:rsidTr="000D3A8E">
        <w:trPr>
          <w:trHeight w:val="308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2EBC0304" w14:textId="77777777" w:rsidR="000D3A8E" w:rsidRPr="000D3A8E" w:rsidRDefault="000D3A8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D3A8E">
              <w:rPr>
                <w:rFonts w:ascii="Calibri" w:hAnsi="Calibri" w:cs="Calibri"/>
                <w:b/>
                <w:bCs/>
                <w:sz w:val="22"/>
                <w:szCs w:val="22"/>
              </w:rPr>
              <w:t>Attitudes Towards Using Telehealth</w:t>
            </w:r>
          </w:p>
        </w:tc>
      </w:tr>
      <w:tr w:rsidR="000D3A8E" w:rsidRPr="000D3A8E" w14:paraId="30F49887" w14:textId="77777777" w:rsidTr="000D3A8E">
        <w:trPr>
          <w:trHeight w:val="308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5AA96E2D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Was it challenging learning how to set up and do a telehealth appointment for the first time?</w:t>
            </w:r>
          </w:p>
        </w:tc>
      </w:tr>
      <w:tr w:rsidR="000D3A8E" w:rsidRPr="000D3A8E" w14:paraId="4A96B579" w14:textId="77777777" w:rsidTr="000D3A8E">
        <w:trPr>
          <w:trHeight w:val="293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328C4743" w14:textId="29BFAFDB" w:rsidR="000D3A8E" w:rsidRPr="000D3A8E" w:rsidRDefault="000D3A8E" w:rsidP="00303A23">
            <w:pPr>
              <w:ind w:left="1054" w:hanging="630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="00303A23">
              <w:rPr>
                <w:rFonts w:ascii="Calibri" w:hAnsi="Calibri" w:cs="Calibri"/>
                <w:sz w:val="22"/>
                <w:szCs w:val="22"/>
              </w:rPr>
              <w:t xml:space="preserve">       </w:t>
            </w:r>
            <w:r w:rsidR="00303A23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  <w:r w:rsidRPr="000D3A8E">
              <w:rPr>
                <w:rFonts w:ascii="Calibri" w:hAnsi="Calibri" w:cs="Calibri"/>
                <w:sz w:val="22"/>
                <w:szCs w:val="22"/>
              </w:rPr>
              <w:t>Have the challenges with doing telehealth appointments decreased over time?</w:t>
            </w:r>
          </w:p>
        </w:tc>
      </w:tr>
      <w:tr w:rsidR="000D3A8E" w:rsidRPr="000D3A8E" w14:paraId="6DE5CCCE" w14:textId="77777777" w:rsidTr="000D3A8E">
        <w:trPr>
          <w:trHeight w:val="313"/>
        </w:trPr>
        <w:tc>
          <w:tcPr>
            <w:tcW w:w="9412" w:type="dxa"/>
            <w:shd w:val="clear" w:color="FFFFFF" w:fill="FFFFFF"/>
            <w:noWrap/>
            <w:vAlign w:val="bottom"/>
            <w:hideMark/>
          </w:tcPr>
          <w:p w14:paraId="12BCBE86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3A8E">
              <w:rPr>
                <w:rFonts w:ascii="Calibri" w:hAnsi="Calibri" w:cs="Calibri"/>
                <w:color w:val="000000"/>
                <w:sz w:val="22"/>
                <w:szCs w:val="22"/>
              </w:rPr>
              <w:t>How frequently do you need to help your patient troubleshoot technical difficulties?</w:t>
            </w:r>
          </w:p>
        </w:tc>
      </w:tr>
      <w:tr w:rsidR="000D3A8E" w:rsidRPr="000D3A8E" w14:paraId="1F5B8040" w14:textId="77777777" w:rsidTr="000D3A8E">
        <w:trPr>
          <w:trHeight w:val="313"/>
        </w:trPr>
        <w:tc>
          <w:tcPr>
            <w:tcW w:w="9412" w:type="dxa"/>
            <w:shd w:val="clear" w:color="FFFFFF" w:fill="FFFFFF"/>
            <w:noWrap/>
            <w:vAlign w:val="bottom"/>
            <w:hideMark/>
          </w:tcPr>
          <w:p w14:paraId="23EEE888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3A8E">
              <w:rPr>
                <w:rFonts w:ascii="Calibri" w:hAnsi="Calibri" w:cs="Calibri"/>
                <w:color w:val="000000"/>
                <w:sz w:val="22"/>
                <w:szCs w:val="22"/>
              </w:rPr>
              <w:t>How frequently are your telehealth appointments disrupted by technical issues?</w:t>
            </w:r>
          </w:p>
        </w:tc>
      </w:tr>
      <w:tr w:rsidR="000D3A8E" w:rsidRPr="000D3A8E" w14:paraId="709490B6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1453DEBC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Do you feel you got enough training to make the switch to doing telehealth appointments?</w:t>
            </w:r>
          </w:p>
        </w:tc>
      </w:tr>
      <w:tr w:rsidR="000D3A8E" w:rsidRPr="000D3A8E" w14:paraId="7217275E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E807BB9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Do you feel you get enough on-going support for doing telehealth appointments?</w:t>
            </w:r>
          </w:p>
        </w:tc>
      </w:tr>
      <w:tr w:rsidR="000D3A8E" w:rsidRPr="000D3A8E" w14:paraId="3EE3035F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7D4E4611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Is it difficult to find a private space to use for a telehealth appointment?</w:t>
            </w:r>
          </w:p>
        </w:tc>
      </w:tr>
      <w:tr w:rsidR="000D3A8E" w:rsidRPr="000D3A8E" w14:paraId="2D4842C9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26051D78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Overall are you satisfied with using telehealth to give treatment?</w:t>
            </w:r>
          </w:p>
        </w:tc>
      </w:tr>
      <w:tr w:rsidR="000D3A8E" w:rsidRPr="000D3A8E" w14:paraId="7DB1035E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4836E9B8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Have you experienced eye strain or headaches associated with increased screen time due to your telehealth appointments?</w:t>
            </w:r>
          </w:p>
        </w:tc>
      </w:tr>
      <w:tr w:rsidR="000D3A8E" w:rsidRPr="000D3A8E" w14:paraId="15F1A13D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ADB30F3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Have you experienced difficulty with patients maintaining appropriate boundaries for the clinical relationship during the telehealth appointments (for example inappropriate clothing/undressed; inappropriate setting [patient is driving])</w:t>
            </w:r>
          </w:p>
        </w:tc>
      </w:tr>
      <w:tr w:rsidR="000D3A8E" w:rsidRPr="000D3A8E" w14:paraId="77819258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62692A1D" w14:textId="77777777" w:rsidR="000D3A8E" w:rsidRPr="000D3A8E" w:rsidRDefault="000D3A8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D3A8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eferences for Telehealth Versus In-person</w:t>
            </w:r>
          </w:p>
        </w:tc>
      </w:tr>
      <w:tr w:rsidR="000D3A8E" w:rsidRPr="000D3A8E" w14:paraId="59935224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314C5CDD" w14:textId="2D2C9249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bility to schedule a time to meet with my patient</w:t>
            </w:r>
          </w:p>
        </w:tc>
      </w:tr>
      <w:tr w:rsidR="000D3A8E" w:rsidRPr="000D3A8E" w14:paraId="6D56843D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3C31057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bility of my patients to make their appointment on time</w:t>
            </w:r>
          </w:p>
        </w:tc>
      </w:tr>
      <w:tr w:rsidR="000D3A8E" w:rsidRPr="000D3A8E" w14:paraId="6C280443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2B1BFF90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3A8E">
              <w:rPr>
                <w:rFonts w:ascii="Calibri" w:hAnsi="Calibri" w:cs="Calibri"/>
                <w:color w:val="000000"/>
                <w:sz w:val="22"/>
                <w:szCs w:val="22"/>
              </w:rPr>
              <w:t>My ability to be on time for my appointment</w:t>
            </w:r>
          </w:p>
        </w:tc>
      </w:tr>
      <w:tr w:rsidR="000D3A8E" w:rsidRPr="000D3A8E" w14:paraId="4DBDAA73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56386D15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Establishing a personal connection with my patient</w:t>
            </w:r>
          </w:p>
        </w:tc>
      </w:tr>
      <w:tr w:rsidR="000D3A8E" w:rsidRPr="000D3A8E" w14:paraId="54CD20DA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040E63B" w14:textId="43875884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bility to keep patient/client engaged in the session</w:t>
            </w:r>
          </w:p>
        </w:tc>
      </w:tr>
      <w:tr w:rsidR="000D3A8E" w:rsidRPr="000D3A8E" w14:paraId="2240079D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5C72269C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bility to focus on the discussion with my patient</w:t>
            </w:r>
          </w:p>
        </w:tc>
      </w:tr>
      <w:tr w:rsidR="000D3A8E" w:rsidRPr="000D3A8E" w14:paraId="3DD3FC0B" w14:textId="77777777" w:rsidTr="000D3A8E">
        <w:trPr>
          <w:trHeight w:val="308"/>
        </w:trPr>
        <w:tc>
          <w:tcPr>
            <w:tcW w:w="9412" w:type="dxa"/>
            <w:shd w:val="clear" w:color="auto" w:fill="auto"/>
            <w:vAlign w:val="bottom"/>
            <w:hideMark/>
          </w:tcPr>
          <w:p w14:paraId="0D70DCD1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lastRenderedPageBreak/>
              <w:t>Effectiveness of treatment to meet my patient's needs</w:t>
            </w:r>
          </w:p>
        </w:tc>
      </w:tr>
      <w:tr w:rsidR="000D3A8E" w:rsidRPr="000D3A8E" w14:paraId="245DDE39" w14:textId="77777777" w:rsidTr="000D3A8E">
        <w:trPr>
          <w:trHeight w:val="293"/>
        </w:trPr>
        <w:tc>
          <w:tcPr>
            <w:tcW w:w="9412" w:type="dxa"/>
            <w:shd w:val="clear" w:color="auto" w:fill="auto"/>
            <w:vAlign w:val="bottom"/>
            <w:hideMark/>
          </w:tcPr>
          <w:p w14:paraId="0878FBBB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Ability to pick up on visual cues about my patient's mental health status</w:t>
            </w:r>
          </w:p>
        </w:tc>
      </w:tr>
      <w:tr w:rsidR="000D3A8E" w:rsidRPr="000D3A8E" w14:paraId="16144B30" w14:textId="77777777" w:rsidTr="000D3A8E">
        <w:trPr>
          <w:trHeight w:val="274"/>
        </w:trPr>
        <w:tc>
          <w:tcPr>
            <w:tcW w:w="9412" w:type="dxa"/>
            <w:shd w:val="clear" w:color="auto" w:fill="auto"/>
            <w:noWrap/>
            <w:vAlign w:val="bottom"/>
            <w:hideMark/>
          </w:tcPr>
          <w:p w14:paraId="4022E768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If the COVID-19 pandemic continues, would you prefer a telehealth appointment or an in-person appointment with appropriate PPE?</w:t>
            </w:r>
          </w:p>
        </w:tc>
      </w:tr>
      <w:tr w:rsidR="000D3A8E" w:rsidRPr="000D3A8E" w14:paraId="2DAEE13D" w14:textId="77777777" w:rsidTr="000D3A8E">
        <w:trPr>
          <w:trHeight w:val="293"/>
        </w:trPr>
        <w:tc>
          <w:tcPr>
            <w:tcW w:w="9412" w:type="dxa"/>
            <w:shd w:val="clear" w:color="auto" w:fill="auto"/>
            <w:vAlign w:val="bottom"/>
            <w:hideMark/>
          </w:tcPr>
          <w:p w14:paraId="23953214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If the COVID-19 pandemic goes away, which method would you prefer for meeting with your patients?</w:t>
            </w:r>
          </w:p>
        </w:tc>
      </w:tr>
      <w:tr w:rsidR="000D3A8E" w:rsidRPr="000D3A8E" w14:paraId="24D6DFF1" w14:textId="77777777" w:rsidTr="000D3A8E">
        <w:trPr>
          <w:trHeight w:val="293"/>
        </w:trPr>
        <w:tc>
          <w:tcPr>
            <w:tcW w:w="9412" w:type="dxa"/>
            <w:shd w:val="clear" w:color="auto" w:fill="auto"/>
            <w:vAlign w:val="bottom"/>
            <w:hideMark/>
          </w:tcPr>
          <w:p w14:paraId="5175875D" w14:textId="77777777" w:rsidR="000D3A8E" w:rsidRPr="000D3A8E" w:rsidRDefault="000D3A8E" w:rsidP="000D3A8E">
            <w:pPr>
              <w:ind w:left="424"/>
              <w:rPr>
                <w:rFonts w:ascii="Calibri" w:hAnsi="Calibri" w:cs="Calibri"/>
                <w:sz w:val="22"/>
                <w:szCs w:val="22"/>
              </w:rPr>
            </w:pPr>
            <w:r w:rsidRPr="000D3A8E">
              <w:rPr>
                <w:rFonts w:ascii="Calibri" w:hAnsi="Calibri" w:cs="Calibri"/>
                <w:sz w:val="22"/>
                <w:szCs w:val="22"/>
              </w:rPr>
              <w:t>If the COVID-19 pandemic goes away, would you like to have the option to do telehealth visits in the future?</w:t>
            </w:r>
          </w:p>
        </w:tc>
      </w:tr>
    </w:tbl>
    <w:p w14:paraId="6BFBDF89" w14:textId="77777777" w:rsidR="00303A23" w:rsidRDefault="00303A23" w:rsidP="00303A23">
      <w:pPr>
        <w:rPr>
          <w:bCs/>
        </w:rPr>
      </w:pPr>
    </w:p>
    <w:p w14:paraId="1E8F2351" w14:textId="61A8A9F8" w:rsidR="00303A23" w:rsidRDefault="00303A23" w:rsidP="00303A23">
      <w:pPr>
        <w:rPr>
          <w:bCs/>
        </w:rPr>
      </w:pPr>
      <w:r>
        <w:rPr>
          <w:bCs/>
        </w:rPr>
        <w:t>Survey prompts for participating providers</w:t>
      </w:r>
    </w:p>
    <w:p w14:paraId="1E8D7227" w14:textId="63E3946B" w:rsidR="00303A23" w:rsidRPr="00303A23" w:rsidRDefault="00303A23" w:rsidP="00303A23">
      <w:pPr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>Implies branching logic based</w:t>
      </w:r>
      <w:r w:rsidR="004A71A5">
        <w:rPr>
          <w:bCs/>
        </w:rPr>
        <w:t xml:space="preserve"> on the</w:t>
      </w:r>
      <w:bookmarkStart w:id="0" w:name="_GoBack"/>
      <w:bookmarkEnd w:id="0"/>
      <w:r>
        <w:rPr>
          <w:bCs/>
        </w:rPr>
        <w:t xml:space="preserve"> participant’s response to an earlier item</w:t>
      </w:r>
    </w:p>
    <w:p w14:paraId="53C40839" w14:textId="77777777" w:rsidR="00A53141" w:rsidRDefault="00A53141" w:rsidP="009F0A13">
      <w:pPr>
        <w:rPr>
          <w:b/>
          <w:bCs/>
        </w:rPr>
      </w:pPr>
    </w:p>
    <w:p w14:paraId="18D02329" w14:textId="77777777" w:rsidR="00A53141" w:rsidRDefault="00A53141" w:rsidP="009F0A13">
      <w:pPr>
        <w:rPr>
          <w:b/>
          <w:bCs/>
        </w:rPr>
      </w:pPr>
    </w:p>
    <w:p w14:paraId="7EF2A4EE" w14:textId="77777777" w:rsidR="00A53141" w:rsidRDefault="00A53141" w:rsidP="009F0A13">
      <w:pPr>
        <w:rPr>
          <w:b/>
          <w:bCs/>
        </w:rPr>
      </w:pPr>
    </w:p>
    <w:p w14:paraId="613F2A93" w14:textId="77777777" w:rsidR="00A53141" w:rsidRDefault="00A53141" w:rsidP="009F0A13">
      <w:pPr>
        <w:rPr>
          <w:b/>
          <w:bCs/>
        </w:rPr>
      </w:pPr>
    </w:p>
    <w:p w14:paraId="7873DFAA" w14:textId="77777777" w:rsidR="00A53141" w:rsidRDefault="00A53141" w:rsidP="009F0A13">
      <w:pPr>
        <w:rPr>
          <w:b/>
          <w:bCs/>
        </w:rPr>
      </w:pPr>
    </w:p>
    <w:p w14:paraId="2C68AA6E" w14:textId="77777777" w:rsidR="00A53141" w:rsidRDefault="00A53141" w:rsidP="009F0A13">
      <w:pPr>
        <w:rPr>
          <w:b/>
          <w:bCs/>
        </w:rPr>
      </w:pPr>
    </w:p>
    <w:p w14:paraId="47D09447" w14:textId="77777777" w:rsidR="00A53141" w:rsidRDefault="00A53141" w:rsidP="009F0A13">
      <w:pPr>
        <w:rPr>
          <w:b/>
          <w:bCs/>
        </w:rPr>
      </w:pPr>
    </w:p>
    <w:p w14:paraId="38B732E2" w14:textId="77777777" w:rsidR="00A53141" w:rsidRDefault="00A53141" w:rsidP="009F0A13">
      <w:pPr>
        <w:rPr>
          <w:b/>
          <w:bCs/>
        </w:rPr>
      </w:pPr>
    </w:p>
    <w:p w14:paraId="7C78F5BC" w14:textId="77777777" w:rsidR="00A53141" w:rsidRDefault="00A53141" w:rsidP="009F0A13">
      <w:pPr>
        <w:rPr>
          <w:b/>
          <w:bCs/>
        </w:rPr>
      </w:pPr>
    </w:p>
    <w:p w14:paraId="656B5C38" w14:textId="77777777" w:rsidR="00A53141" w:rsidRDefault="00A53141" w:rsidP="009F0A13">
      <w:pPr>
        <w:rPr>
          <w:b/>
          <w:bCs/>
        </w:rPr>
      </w:pPr>
    </w:p>
    <w:p w14:paraId="21C93827" w14:textId="77777777" w:rsidR="00A53141" w:rsidRDefault="00A53141" w:rsidP="009F0A13">
      <w:pPr>
        <w:rPr>
          <w:b/>
          <w:bCs/>
        </w:rPr>
      </w:pPr>
    </w:p>
    <w:p w14:paraId="11C740DD" w14:textId="77777777" w:rsidR="00A53141" w:rsidRDefault="00A53141" w:rsidP="009F0A13">
      <w:pPr>
        <w:rPr>
          <w:b/>
          <w:bCs/>
        </w:rPr>
      </w:pPr>
    </w:p>
    <w:p w14:paraId="173E5ABF" w14:textId="77777777" w:rsidR="00A53141" w:rsidRDefault="00A53141" w:rsidP="009F0A13">
      <w:pPr>
        <w:rPr>
          <w:b/>
          <w:bCs/>
        </w:rPr>
      </w:pPr>
    </w:p>
    <w:p w14:paraId="5CB12B91" w14:textId="77777777" w:rsidR="00FA5226" w:rsidRDefault="00FA5226" w:rsidP="009F0A13">
      <w:pPr>
        <w:rPr>
          <w:b/>
          <w:bCs/>
        </w:rPr>
      </w:pPr>
    </w:p>
    <w:p w14:paraId="4398C892" w14:textId="77777777" w:rsidR="00FA5226" w:rsidRDefault="00FA5226" w:rsidP="009F0A13">
      <w:pPr>
        <w:rPr>
          <w:b/>
          <w:bCs/>
        </w:rPr>
      </w:pPr>
    </w:p>
    <w:p w14:paraId="3510A2E5" w14:textId="77777777" w:rsidR="00FA5226" w:rsidRDefault="00FA5226" w:rsidP="009F0A13">
      <w:pPr>
        <w:rPr>
          <w:b/>
          <w:bCs/>
        </w:rPr>
      </w:pPr>
    </w:p>
    <w:p w14:paraId="48B232CE" w14:textId="77777777" w:rsidR="00FA5226" w:rsidRDefault="00FA5226" w:rsidP="009F0A13">
      <w:pPr>
        <w:rPr>
          <w:b/>
          <w:bCs/>
        </w:rPr>
      </w:pPr>
    </w:p>
    <w:p w14:paraId="69B2C6EE" w14:textId="77777777" w:rsidR="00FA5226" w:rsidRDefault="00FA5226" w:rsidP="009F0A13">
      <w:pPr>
        <w:rPr>
          <w:b/>
          <w:bCs/>
        </w:rPr>
      </w:pPr>
    </w:p>
    <w:p w14:paraId="650F2C4B" w14:textId="77777777" w:rsidR="00FA5226" w:rsidRDefault="00FA5226" w:rsidP="009F0A13">
      <w:pPr>
        <w:rPr>
          <w:b/>
          <w:bCs/>
        </w:rPr>
      </w:pPr>
    </w:p>
    <w:p w14:paraId="6BFE06D8" w14:textId="77777777" w:rsidR="00FA5226" w:rsidRDefault="00FA5226" w:rsidP="009F0A13">
      <w:pPr>
        <w:rPr>
          <w:b/>
          <w:bCs/>
        </w:rPr>
      </w:pPr>
    </w:p>
    <w:p w14:paraId="03658C08" w14:textId="77777777" w:rsidR="00FA5226" w:rsidRDefault="00FA5226" w:rsidP="009F0A13">
      <w:pPr>
        <w:rPr>
          <w:b/>
          <w:bCs/>
        </w:rPr>
      </w:pPr>
    </w:p>
    <w:p w14:paraId="16041F8B" w14:textId="77777777" w:rsidR="00FA5226" w:rsidRDefault="00FA5226" w:rsidP="009F0A13">
      <w:pPr>
        <w:rPr>
          <w:b/>
          <w:bCs/>
        </w:rPr>
      </w:pPr>
    </w:p>
    <w:p w14:paraId="689A40D2" w14:textId="77777777" w:rsidR="00FA5226" w:rsidRDefault="00FA5226" w:rsidP="009F0A13">
      <w:pPr>
        <w:rPr>
          <w:b/>
          <w:bCs/>
        </w:rPr>
      </w:pPr>
    </w:p>
    <w:p w14:paraId="548241D1" w14:textId="77777777" w:rsidR="00FA5226" w:rsidRDefault="00FA5226" w:rsidP="009F0A13">
      <w:pPr>
        <w:rPr>
          <w:b/>
          <w:bCs/>
        </w:rPr>
      </w:pPr>
    </w:p>
    <w:p w14:paraId="0F241E73" w14:textId="77777777" w:rsidR="00FA5226" w:rsidRDefault="00FA5226" w:rsidP="009F0A13">
      <w:pPr>
        <w:rPr>
          <w:b/>
          <w:bCs/>
        </w:rPr>
      </w:pPr>
    </w:p>
    <w:p w14:paraId="57B25C1C" w14:textId="77777777" w:rsidR="00FA5226" w:rsidRDefault="00FA5226" w:rsidP="009F0A13">
      <w:pPr>
        <w:rPr>
          <w:b/>
          <w:bCs/>
        </w:rPr>
      </w:pPr>
    </w:p>
    <w:p w14:paraId="2655CD3F" w14:textId="77777777" w:rsidR="00FA5226" w:rsidRDefault="00FA5226" w:rsidP="009F0A13">
      <w:pPr>
        <w:rPr>
          <w:b/>
          <w:bCs/>
        </w:rPr>
      </w:pPr>
    </w:p>
    <w:p w14:paraId="20CA43BC" w14:textId="77777777" w:rsidR="00FA5226" w:rsidRDefault="00FA5226" w:rsidP="009F0A13">
      <w:pPr>
        <w:rPr>
          <w:b/>
          <w:bCs/>
        </w:rPr>
      </w:pPr>
    </w:p>
    <w:p w14:paraId="1BB340F7" w14:textId="77777777" w:rsidR="00FA5226" w:rsidRDefault="00FA5226" w:rsidP="009F0A13">
      <w:pPr>
        <w:rPr>
          <w:b/>
          <w:bCs/>
        </w:rPr>
      </w:pPr>
    </w:p>
    <w:p w14:paraId="327C873D" w14:textId="77777777" w:rsidR="00FA5226" w:rsidRDefault="00FA5226" w:rsidP="009F0A13">
      <w:pPr>
        <w:rPr>
          <w:b/>
          <w:bCs/>
        </w:rPr>
      </w:pPr>
    </w:p>
    <w:p w14:paraId="0096E90A" w14:textId="77777777" w:rsidR="00FA5226" w:rsidRDefault="00FA5226" w:rsidP="009F0A13">
      <w:pPr>
        <w:rPr>
          <w:b/>
          <w:bCs/>
        </w:rPr>
      </w:pPr>
    </w:p>
    <w:p w14:paraId="43B1EBCF" w14:textId="77777777" w:rsidR="00FA5226" w:rsidRDefault="00FA5226" w:rsidP="009F0A13">
      <w:pPr>
        <w:rPr>
          <w:b/>
          <w:bCs/>
        </w:rPr>
      </w:pPr>
    </w:p>
    <w:p w14:paraId="5317F981" w14:textId="77777777" w:rsidR="00FA5226" w:rsidRDefault="00FA5226" w:rsidP="009F0A13">
      <w:pPr>
        <w:rPr>
          <w:b/>
          <w:bCs/>
        </w:rPr>
      </w:pPr>
    </w:p>
    <w:p w14:paraId="7342EE58" w14:textId="77777777" w:rsidR="00FA5226" w:rsidRDefault="00FA5226" w:rsidP="009F0A13">
      <w:pPr>
        <w:rPr>
          <w:b/>
          <w:bCs/>
        </w:rPr>
      </w:pPr>
    </w:p>
    <w:p w14:paraId="53164B01" w14:textId="77777777" w:rsidR="00FA5226" w:rsidRDefault="00FA5226" w:rsidP="009F0A13">
      <w:pPr>
        <w:rPr>
          <w:b/>
          <w:bCs/>
        </w:rPr>
      </w:pPr>
    </w:p>
    <w:p w14:paraId="37210669" w14:textId="69BEAD96" w:rsidR="009F0A13" w:rsidRPr="00E33FDF" w:rsidRDefault="009F0A13" w:rsidP="009F0A13">
      <w:pPr>
        <w:rPr>
          <w:b/>
          <w:bCs/>
        </w:rPr>
      </w:pPr>
      <w:r w:rsidRPr="00E33FDF">
        <w:rPr>
          <w:b/>
          <w:bCs/>
        </w:rPr>
        <w:lastRenderedPageBreak/>
        <w:t xml:space="preserve">Supplemental Table </w:t>
      </w:r>
      <w:r w:rsidR="00FF1CC1">
        <w:rPr>
          <w:b/>
          <w:bCs/>
        </w:rPr>
        <w:t>3</w:t>
      </w:r>
      <w:r w:rsidRPr="00E33FDF">
        <w:rPr>
          <w:b/>
          <w:bCs/>
        </w:rPr>
        <w:t>. Details on Patient Experiences with Telehealth</w:t>
      </w:r>
    </w:p>
    <w:tbl>
      <w:tblPr>
        <w:tblW w:w="10631" w:type="dxa"/>
        <w:jc w:val="center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230"/>
        <w:gridCol w:w="1260"/>
        <w:gridCol w:w="1260"/>
        <w:gridCol w:w="1260"/>
        <w:gridCol w:w="1350"/>
        <w:gridCol w:w="1271"/>
      </w:tblGrid>
      <w:tr w:rsidR="009F0A13" w:rsidRPr="00E1721B" w14:paraId="6B94ACF5" w14:textId="77777777" w:rsidTr="005A6D8E">
        <w:trPr>
          <w:trHeight w:val="518"/>
          <w:jc w:val="center"/>
        </w:trPr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FFAD5C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Patient Experience Prompt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A5346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ot at All</w:t>
            </w:r>
          </w:p>
          <w:p w14:paraId="48498EC1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65249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A Little</w:t>
            </w:r>
          </w:p>
          <w:p w14:paraId="2CBFA1FF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6878E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Somewhat</w:t>
            </w:r>
          </w:p>
          <w:p w14:paraId="4B7B3D35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E8064D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Moderately</w:t>
            </w:r>
          </w:p>
          <w:p w14:paraId="4D468EF7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E76F27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Very Much</w:t>
            </w:r>
          </w:p>
          <w:p w14:paraId="179FE158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9F0A13" w:rsidRPr="00E1721B" w14:paraId="454A5590" w14:textId="77777777" w:rsidTr="005A6D8E">
        <w:trPr>
          <w:trHeight w:val="721"/>
          <w:jc w:val="center"/>
        </w:trPr>
        <w:tc>
          <w:tcPr>
            <w:tcW w:w="4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C117D" w14:textId="77777777" w:rsidR="009F0A13" w:rsidRPr="00E1721B" w:rsidRDefault="009F0A13" w:rsidP="005A6D8E">
            <w:pPr>
              <w:rPr>
                <w:sz w:val="22"/>
                <w:szCs w:val="22"/>
              </w:rPr>
            </w:pPr>
            <w:r w:rsidRPr="00E1721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Experienced Challenges with Initial Telehealth Encounter 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7C432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31 (48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E9F8F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33 (28%)*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C1247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65 (14%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62C1F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3 (5%)</w:t>
            </w:r>
          </w:p>
        </w:tc>
        <w:tc>
          <w:tcPr>
            <w:tcW w:w="12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784B0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6 (5%)</w:t>
            </w:r>
          </w:p>
        </w:tc>
      </w:tr>
      <w:tr w:rsidR="009F0A13" w:rsidRPr="00E1721B" w14:paraId="57538635" w14:textId="77777777" w:rsidTr="005A6D8E">
        <w:trPr>
          <w:trHeight w:val="248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15871" w14:textId="77777777" w:rsidR="009F0A13" w:rsidRPr="00E1721B" w:rsidRDefault="009F0A13" w:rsidP="005A6D8E">
            <w:pPr>
              <w:rPr>
                <w:sz w:val="22"/>
                <w:szCs w:val="22"/>
              </w:rPr>
            </w:pPr>
            <w:r w:rsidRPr="00E1721B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Initial Challenges Decreased Over Ti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ACCCE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5 (1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FC7EF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8 (1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61882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44 (1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6F04B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1 (13%)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D4882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16 (48%)</w:t>
            </w:r>
          </w:p>
        </w:tc>
      </w:tr>
      <w:tr w:rsidR="009F0A13" w:rsidRPr="00E1721B" w14:paraId="4971B772" w14:textId="77777777" w:rsidTr="005A6D8E">
        <w:trPr>
          <w:trHeight w:val="679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07725" w14:textId="77777777" w:rsidR="009F0A13" w:rsidRPr="00E1721B" w:rsidRDefault="009F0A13" w:rsidP="005A6D8E">
            <w:pPr>
              <w:rPr>
                <w:b/>
                <w:bCs/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Treatment Interference from Technical Difficulti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7A2C1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00 (63%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B9790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05 (2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233CB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8 (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9F3B2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8 (4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6E4BA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2 (3%)</w:t>
            </w:r>
          </w:p>
        </w:tc>
      </w:tr>
      <w:tr w:rsidR="009F0A13" w:rsidRPr="00E1721B" w14:paraId="6DBE1FE1" w14:textId="77777777" w:rsidTr="005A6D8E">
        <w:trPr>
          <w:trHeight w:val="529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75E44" w14:textId="77777777" w:rsidR="009F0A13" w:rsidRPr="00E1721B" w:rsidRDefault="009F0A13" w:rsidP="005A6D8E">
            <w:pPr>
              <w:rPr>
                <w:b/>
                <w:bCs/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Difficulty Finding Private Space for Encoun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825FB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02 (64%)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5C867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93 (2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5F66E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54 (1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B99BA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6 (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53E26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10 (2%)</w:t>
            </w:r>
          </w:p>
        </w:tc>
      </w:tr>
      <w:tr w:rsidR="009F0A13" w:rsidRPr="00E1721B" w14:paraId="3A96E564" w14:textId="77777777" w:rsidTr="005A6D8E">
        <w:trPr>
          <w:trHeight w:val="688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9E01E" w14:textId="77777777" w:rsidR="009F0A13" w:rsidRPr="00E1721B" w:rsidRDefault="009F0A13" w:rsidP="005A6D8E">
            <w:pPr>
              <w:rPr>
                <w:b/>
                <w:bCs/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Telehealth’s Helpfulness in Accessing Needed Ca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77AF99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6 (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84C1D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5 (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CAB9C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43 (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0468E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66 (14%)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F88FC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03 (64%)</w:t>
            </w:r>
          </w:p>
        </w:tc>
      </w:tr>
      <w:tr w:rsidR="009F0A13" w:rsidRPr="00E1721B" w14:paraId="1C57BD5D" w14:textId="77777777" w:rsidTr="005A6D8E">
        <w:trPr>
          <w:trHeight w:val="64"/>
          <w:jc w:val="center"/>
        </w:trPr>
        <w:tc>
          <w:tcPr>
            <w:tcW w:w="4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B0FDC" w14:textId="77777777" w:rsidR="009F0A13" w:rsidRPr="00E1721B" w:rsidRDefault="009F0A13" w:rsidP="005A6D8E">
            <w:pPr>
              <w:rPr>
                <w:b/>
                <w:bCs/>
                <w:sz w:val="22"/>
                <w:szCs w:val="22"/>
              </w:rPr>
            </w:pPr>
            <w:r w:rsidRPr="00E1721B">
              <w:rPr>
                <w:b/>
                <w:bCs/>
                <w:sz w:val="22"/>
                <w:szCs w:val="22"/>
              </w:rPr>
              <w:t>Overall Satisfaction with Tele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C3F4A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1 (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4E7F5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31 (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34EF6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57 (1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90C9C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87 (18%)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57CF5" w14:textId="77777777" w:rsidR="009F0A13" w:rsidRPr="00E1721B" w:rsidRDefault="009F0A13" w:rsidP="005A6D8E">
            <w:pPr>
              <w:jc w:val="center"/>
              <w:rPr>
                <w:sz w:val="22"/>
                <w:szCs w:val="22"/>
              </w:rPr>
            </w:pPr>
            <w:r w:rsidRPr="00E1721B">
              <w:rPr>
                <w:sz w:val="22"/>
                <w:szCs w:val="22"/>
              </w:rPr>
              <w:t>267 (56%)</w:t>
            </w:r>
          </w:p>
        </w:tc>
      </w:tr>
    </w:tbl>
    <w:p w14:paraId="6D086416" w14:textId="77777777" w:rsidR="009F0A13" w:rsidRDefault="009F0A13" w:rsidP="009F0A13">
      <w:pPr>
        <w:rPr>
          <w:bCs/>
        </w:rPr>
      </w:pPr>
      <w:r>
        <w:t xml:space="preserve">Numerical breakdown of data presented in Figure 1. </w:t>
      </w:r>
      <w:r>
        <w:rPr>
          <w:bCs/>
        </w:rPr>
        <w:t xml:space="preserve">All percentages calculated from number of responses to specific query (NA or missing data not included). </w:t>
      </w:r>
    </w:p>
    <w:p w14:paraId="75F48EE2" w14:textId="77777777" w:rsidR="009F0A13" w:rsidRDefault="009F0A13" w:rsidP="009F0A13">
      <w:r>
        <w:t>* Represents category demarking the median split for the specific prompt</w:t>
      </w:r>
    </w:p>
    <w:p w14:paraId="1A129807" w14:textId="60BE6BCE" w:rsidR="00A951A5" w:rsidRDefault="004A71A5"/>
    <w:p w14:paraId="043AB8CC" w14:textId="5BD0205B" w:rsidR="009F0A13" w:rsidRDefault="009F0A13"/>
    <w:p w14:paraId="5A763061" w14:textId="032AD39B" w:rsidR="009F0A13" w:rsidRDefault="009F0A13"/>
    <w:p w14:paraId="1D049709" w14:textId="5422F0D0" w:rsidR="009F0A13" w:rsidRDefault="009F0A13"/>
    <w:p w14:paraId="5B7D4369" w14:textId="6F9009E7" w:rsidR="009F0A13" w:rsidRDefault="009F0A13"/>
    <w:p w14:paraId="03D8DF4E" w14:textId="31FB5488" w:rsidR="009F0A13" w:rsidRDefault="009F0A13"/>
    <w:p w14:paraId="11E6AACB" w14:textId="5932E8DD" w:rsidR="009F0A13" w:rsidRDefault="009F0A13"/>
    <w:p w14:paraId="111C4C31" w14:textId="05A3A87B" w:rsidR="009F0A13" w:rsidRDefault="009F0A13"/>
    <w:p w14:paraId="72831E65" w14:textId="2B31ECDF" w:rsidR="009F0A13" w:rsidRDefault="009F0A13"/>
    <w:p w14:paraId="3558FB4F" w14:textId="31ADC670" w:rsidR="009F0A13" w:rsidRDefault="009F0A13"/>
    <w:p w14:paraId="72A28E20" w14:textId="613360DA" w:rsidR="009F0A13" w:rsidRDefault="009F0A13"/>
    <w:p w14:paraId="0B177586" w14:textId="1E043F7E" w:rsidR="009F0A13" w:rsidRDefault="009F0A13"/>
    <w:p w14:paraId="240485E3" w14:textId="5C912962" w:rsidR="009F0A13" w:rsidRDefault="009F0A13"/>
    <w:p w14:paraId="47ED7F39" w14:textId="7D3699C0" w:rsidR="009F0A13" w:rsidRDefault="009F0A13"/>
    <w:p w14:paraId="32B5581B" w14:textId="7201D94D" w:rsidR="009F0A13" w:rsidRDefault="009F0A13"/>
    <w:p w14:paraId="4BFA427A" w14:textId="5AD5248D" w:rsidR="009F0A13" w:rsidRDefault="009F0A13"/>
    <w:p w14:paraId="3DE81415" w14:textId="0B5741D3" w:rsidR="009F0A13" w:rsidRDefault="009F0A13"/>
    <w:p w14:paraId="2D84E71D" w14:textId="5EA3047F" w:rsidR="009F0A13" w:rsidRDefault="009F0A13"/>
    <w:p w14:paraId="2EF0687C" w14:textId="57E5298C" w:rsidR="009F0A13" w:rsidRDefault="009F0A13"/>
    <w:p w14:paraId="0D77CB29" w14:textId="47B99B91" w:rsidR="009F0A13" w:rsidRDefault="009F0A13"/>
    <w:p w14:paraId="3691E1F1" w14:textId="1595B358" w:rsidR="009F0A13" w:rsidRDefault="009F0A13"/>
    <w:p w14:paraId="2B0DF3D0" w14:textId="514F38EB" w:rsidR="009F0A13" w:rsidRDefault="009F0A13"/>
    <w:p w14:paraId="67477EB6" w14:textId="3CD5092C" w:rsidR="009F0A13" w:rsidRDefault="009F0A13"/>
    <w:p w14:paraId="53CDBCE4" w14:textId="16D463DA" w:rsidR="009F0A13" w:rsidRDefault="009F0A13"/>
    <w:p w14:paraId="6D0760AF" w14:textId="4F150625" w:rsidR="009F0A13" w:rsidRDefault="009F0A13"/>
    <w:p w14:paraId="74999AEC" w14:textId="43D935A3" w:rsidR="009F0A13" w:rsidRDefault="009F0A13"/>
    <w:p w14:paraId="7EEB8940" w14:textId="2CFD50B1" w:rsidR="009F0A13" w:rsidRDefault="009F0A13"/>
    <w:p w14:paraId="020CB252" w14:textId="77777777" w:rsidR="00FA5226" w:rsidRDefault="00FA5226" w:rsidP="000575CC"/>
    <w:p w14:paraId="6E1539EC" w14:textId="19483457" w:rsidR="000575CC" w:rsidRDefault="000575CC" w:rsidP="000575CC">
      <w:r w:rsidRPr="00E33FDF">
        <w:rPr>
          <w:b/>
          <w:bCs/>
        </w:rPr>
        <w:lastRenderedPageBreak/>
        <w:t xml:space="preserve">Supplemental Table </w:t>
      </w:r>
      <w:r w:rsidR="00FF1CC1">
        <w:rPr>
          <w:b/>
          <w:bCs/>
        </w:rPr>
        <w:t>4</w:t>
      </w:r>
      <w:r w:rsidRPr="00E33FDF">
        <w:rPr>
          <w:b/>
          <w:bCs/>
        </w:rPr>
        <w:t xml:space="preserve">. Details on Patient </w:t>
      </w:r>
      <w:r>
        <w:rPr>
          <w:b/>
          <w:bCs/>
        </w:rPr>
        <w:t>Preferences for Telehealth vs In-Pers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770"/>
        <w:gridCol w:w="1980"/>
        <w:gridCol w:w="1192"/>
        <w:gridCol w:w="1680"/>
      </w:tblGrid>
      <w:tr w:rsidR="000575CC" w:rsidRPr="003219CF" w14:paraId="54B1500A" w14:textId="77777777" w:rsidTr="005A6D8E">
        <w:trPr>
          <w:trHeight w:val="628"/>
          <w:jc w:val="center"/>
        </w:trPr>
        <w:tc>
          <w:tcPr>
            <w:tcW w:w="4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C120A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Patient Preference Promp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D47C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Equivalent</w:t>
            </w:r>
          </w:p>
          <w:p w14:paraId="34E0847F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N (%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7C1BF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In-person</w:t>
            </w:r>
          </w:p>
          <w:p w14:paraId="6FE08C68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N (%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71B0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Telehealth</w:t>
            </w:r>
          </w:p>
          <w:p w14:paraId="455122D0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N (%)</w:t>
            </w:r>
          </w:p>
        </w:tc>
      </w:tr>
      <w:tr w:rsidR="000575CC" w:rsidRPr="003219CF" w14:paraId="0CBF578B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31587E9A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Ability to Schedule an Appointmen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DB429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45 (33%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570B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94 (21%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2C25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03 (46%)</w:t>
            </w:r>
          </w:p>
        </w:tc>
      </w:tr>
      <w:tr w:rsidR="000575CC" w:rsidRPr="003219CF" w14:paraId="58FBEAE6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238E29A4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Time Spent Waiting for Provi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509F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00 (50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1A7A5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44 (1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5483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57 (39%)</w:t>
            </w:r>
          </w:p>
        </w:tc>
      </w:tr>
      <w:tr w:rsidR="000575CC" w:rsidRPr="003219CF" w14:paraId="5B925937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536F5411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Ability to be on Time for Appointme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FA32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12 (48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5131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30 (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E968D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01 (45%)</w:t>
            </w:r>
          </w:p>
        </w:tc>
      </w:tr>
      <w:tr w:rsidR="000575CC" w:rsidRPr="003219CF" w14:paraId="5BFB9573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18758373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Establishing a Personal Connection with Provi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9EE7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08 (46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F2BD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56 (3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0902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84 (19%)</w:t>
            </w:r>
          </w:p>
        </w:tc>
      </w:tr>
      <w:tr w:rsidR="000575CC" w:rsidRPr="003219CF" w14:paraId="3A38CDAF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5DA14334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Comfort Level Sharing Personal Info with Provid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C0759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57 (57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29290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02 (2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D5EC0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94 (21%)</w:t>
            </w:r>
          </w:p>
        </w:tc>
      </w:tr>
      <w:tr w:rsidR="000575CC" w:rsidRPr="003219CF" w14:paraId="23CBFFB2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30377590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Ability to Focus on the Discuss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D79F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46 (55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DE573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19 (2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83BD3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84 (19%)</w:t>
            </w:r>
          </w:p>
        </w:tc>
      </w:tr>
      <w:tr w:rsidR="000575CC" w:rsidRPr="003219CF" w14:paraId="7B0DE62B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641D14D2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Effectiveness of Treatment in Meeting Care Need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4AF3B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234 (53%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33657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12 (2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85B28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92 (21%)</w:t>
            </w:r>
          </w:p>
        </w:tc>
      </w:tr>
      <w:tr w:rsidR="000575CC" w:rsidRPr="003219CF" w14:paraId="60EB5DDB" w14:textId="77777777" w:rsidTr="005A6D8E">
        <w:trPr>
          <w:trHeight w:val="486"/>
          <w:jc w:val="center"/>
        </w:trPr>
        <w:tc>
          <w:tcPr>
            <w:tcW w:w="4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72" w:type="dxa"/>
            </w:tcMar>
            <w:vAlign w:val="center"/>
            <w:hideMark/>
          </w:tcPr>
          <w:p w14:paraId="5F43FB40" w14:textId="77777777" w:rsidR="000575CC" w:rsidRPr="003219CF" w:rsidRDefault="000575CC" w:rsidP="005A6D8E">
            <w:pPr>
              <w:rPr>
                <w:sz w:val="22"/>
              </w:rPr>
            </w:pPr>
            <w:r w:rsidRPr="003219CF">
              <w:rPr>
                <w:b/>
                <w:bCs/>
                <w:sz w:val="22"/>
              </w:rPr>
              <w:t>Modality Preference Post-Pandem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BB5D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55 (13%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B4F5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86 (4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CA23" w14:textId="77777777" w:rsidR="000575CC" w:rsidRPr="003219CF" w:rsidRDefault="000575CC" w:rsidP="005A6D8E">
            <w:pPr>
              <w:jc w:val="center"/>
              <w:rPr>
                <w:sz w:val="22"/>
              </w:rPr>
            </w:pPr>
            <w:r w:rsidRPr="003219CF">
              <w:rPr>
                <w:sz w:val="22"/>
              </w:rPr>
              <w:t>198 (45%)</w:t>
            </w:r>
          </w:p>
        </w:tc>
      </w:tr>
    </w:tbl>
    <w:p w14:paraId="407C7CCA" w14:textId="77777777" w:rsidR="000575CC" w:rsidRDefault="000575CC" w:rsidP="000575CC">
      <w:pPr>
        <w:rPr>
          <w:bCs/>
        </w:rPr>
      </w:pPr>
      <w:r>
        <w:t xml:space="preserve">Numerical breakdown of data presented in Figure 2. </w:t>
      </w:r>
      <w:r>
        <w:rPr>
          <w:bCs/>
        </w:rPr>
        <w:t xml:space="preserve">All percentages calculated from number of responses to specific query (NA or missing data not included). </w:t>
      </w:r>
    </w:p>
    <w:p w14:paraId="21B64DD1" w14:textId="02CC303F" w:rsidR="009F0A13" w:rsidRDefault="009F0A13"/>
    <w:p w14:paraId="6E6392B6" w14:textId="7D00484D" w:rsidR="000575CC" w:rsidRDefault="000575CC"/>
    <w:p w14:paraId="0EE2B061" w14:textId="29953D33" w:rsidR="000575CC" w:rsidRDefault="000575CC"/>
    <w:p w14:paraId="5D599DB3" w14:textId="5203C381" w:rsidR="000575CC" w:rsidRDefault="000575CC"/>
    <w:p w14:paraId="756FFFC8" w14:textId="64B48647" w:rsidR="000575CC" w:rsidRDefault="000575CC"/>
    <w:p w14:paraId="7C903DE9" w14:textId="44A417F8" w:rsidR="000575CC" w:rsidRDefault="000575CC"/>
    <w:p w14:paraId="6638568A" w14:textId="1A5CD6FC" w:rsidR="000575CC" w:rsidRDefault="000575CC"/>
    <w:p w14:paraId="76B035C5" w14:textId="610BB78E" w:rsidR="000575CC" w:rsidRDefault="000575CC"/>
    <w:p w14:paraId="198DBF7E" w14:textId="6DF816BE" w:rsidR="000575CC" w:rsidRDefault="000575CC"/>
    <w:p w14:paraId="618D6C49" w14:textId="098010B4" w:rsidR="000575CC" w:rsidRDefault="000575CC"/>
    <w:p w14:paraId="110D7740" w14:textId="1579FC8C" w:rsidR="000575CC" w:rsidRDefault="000575CC"/>
    <w:p w14:paraId="03DA4E58" w14:textId="68FC4462" w:rsidR="009C6334" w:rsidRDefault="009C6334"/>
    <w:p w14:paraId="30D84935" w14:textId="747D356A" w:rsidR="009C6334" w:rsidRDefault="009C6334"/>
    <w:p w14:paraId="0277286F" w14:textId="3056E6CB" w:rsidR="009C6334" w:rsidRDefault="009C6334"/>
    <w:p w14:paraId="10E0C3A2" w14:textId="19BDC5B7" w:rsidR="009C6334" w:rsidRDefault="009C6334"/>
    <w:p w14:paraId="2056C93C" w14:textId="3C72CEC6" w:rsidR="009C6334" w:rsidRDefault="009C6334"/>
    <w:p w14:paraId="1B7362D1" w14:textId="34A29A15" w:rsidR="009C6334" w:rsidRDefault="009C6334"/>
    <w:p w14:paraId="5CFDED45" w14:textId="14846183" w:rsidR="009C6334" w:rsidRDefault="009C6334"/>
    <w:p w14:paraId="359D9237" w14:textId="78FF2796" w:rsidR="009C6334" w:rsidRDefault="009C6334"/>
    <w:p w14:paraId="6F9E9D00" w14:textId="32F9FE6A" w:rsidR="009C6334" w:rsidRDefault="009C6334"/>
    <w:p w14:paraId="3BA1F443" w14:textId="4F247A51" w:rsidR="009C6334" w:rsidRDefault="009C6334"/>
    <w:p w14:paraId="4575564F" w14:textId="417CE938" w:rsidR="009C6334" w:rsidRDefault="009C6334"/>
    <w:p w14:paraId="700BDEFC" w14:textId="12765AFE" w:rsidR="009C6334" w:rsidRDefault="009C6334"/>
    <w:p w14:paraId="618D760C" w14:textId="0AF697E8" w:rsidR="009C6334" w:rsidRDefault="009C6334"/>
    <w:p w14:paraId="312E6830" w14:textId="5C5FC929" w:rsidR="009C6334" w:rsidRDefault="009C6334"/>
    <w:p w14:paraId="61B50DEC" w14:textId="79E40361" w:rsidR="009C6334" w:rsidRDefault="009C6334"/>
    <w:p w14:paraId="7921ECAA" w14:textId="25962FAE" w:rsidR="000F7086" w:rsidRDefault="000F7086" w:rsidP="000F7086">
      <w:pPr>
        <w:ind w:left="-360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4B6118">
        <w:rPr>
          <w:b/>
          <w:bCs/>
        </w:rPr>
        <w:t>5</w:t>
      </w:r>
      <w:r>
        <w:rPr>
          <w:b/>
          <w:bCs/>
        </w:rPr>
        <w:t>. Details on Provider Experiences with Telehealth</w:t>
      </w:r>
    </w:p>
    <w:tbl>
      <w:tblPr>
        <w:tblW w:w="10080" w:type="dxa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3805"/>
        <w:gridCol w:w="1215"/>
        <w:gridCol w:w="1079"/>
        <w:gridCol w:w="1270"/>
        <w:gridCol w:w="1364"/>
        <w:gridCol w:w="1347"/>
      </w:tblGrid>
      <w:tr w:rsidR="000F7086" w:rsidRPr="001F33A8" w14:paraId="7CC588EC" w14:textId="77777777" w:rsidTr="005A6D8E">
        <w:trPr>
          <w:trHeight w:val="145"/>
          <w:jc w:val="center"/>
        </w:trPr>
        <w:tc>
          <w:tcPr>
            <w:tcW w:w="38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813C8E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Provider Experience Prompts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FCE4BB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ot At All</w:t>
            </w:r>
          </w:p>
          <w:p w14:paraId="25DFCF46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61F7524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A Little</w:t>
            </w:r>
          </w:p>
          <w:p w14:paraId="4FDDAF35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9768E3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Somewhat</w:t>
            </w:r>
          </w:p>
          <w:p w14:paraId="799F7DC4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6A8B5F8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Moderately</w:t>
            </w:r>
          </w:p>
          <w:p w14:paraId="4159EF58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23FCD60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Very Much</w:t>
            </w:r>
          </w:p>
          <w:p w14:paraId="54B69D83" w14:textId="77777777" w:rsidR="000F7086" w:rsidRPr="001F33A8" w:rsidRDefault="000F7086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0F7086" w:rsidRPr="001F33A8" w14:paraId="0E1969C7" w14:textId="77777777" w:rsidTr="005A6D8E">
        <w:trPr>
          <w:trHeight w:val="651"/>
          <w:jc w:val="center"/>
        </w:trPr>
        <w:tc>
          <w:tcPr>
            <w:tcW w:w="3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122B9E0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Experienced Challenges with Initial Telehealth Encounter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C418ED4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2 (24%)</w:t>
            </w: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A114DA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3 (40%)*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DCFC92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1 (23%)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CD2655F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3 (10%)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E87E2ED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4 (3%)</w:t>
            </w:r>
          </w:p>
        </w:tc>
      </w:tr>
      <w:tr w:rsidR="000F7086" w:rsidRPr="001F33A8" w14:paraId="5EC97992" w14:textId="77777777" w:rsidTr="005A6D8E">
        <w:trPr>
          <w:trHeight w:val="261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FFBBC4C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Initial Challenges Decreased Over T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73BAF9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 (1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DD8DCF7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2 (1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3A1C8F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1 (1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0A7B8BF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8 (18%)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674B8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9 (58%)</w:t>
            </w:r>
          </w:p>
        </w:tc>
      </w:tr>
      <w:tr w:rsidR="000F7086" w:rsidRPr="001F33A8" w14:paraId="60239144" w14:textId="77777777" w:rsidTr="005A6D8E">
        <w:trPr>
          <w:trHeight w:val="855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49B5B8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Frequency of Patients Requiring Your Technical Suppor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CD5253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9 (2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DC0502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5 (42%)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B8E2D0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8 (2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E20B2C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9 (1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3D36703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 (1%)</w:t>
            </w:r>
          </w:p>
        </w:tc>
      </w:tr>
      <w:tr w:rsidR="000F7086" w:rsidRPr="001F33A8" w14:paraId="0C08299D" w14:textId="77777777" w:rsidTr="005A6D8E">
        <w:trPr>
          <w:trHeight w:val="83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F88B9DD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Frequency of Technical Problems Disrupting Car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B4F3D29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0 (15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EA1A9F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6 (42%)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0C1F99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7 (28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D25289F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7 (1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5940ECA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 (2%)</w:t>
            </w:r>
          </w:p>
        </w:tc>
      </w:tr>
      <w:tr w:rsidR="000F7086" w:rsidRPr="001F33A8" w14:paraId="2A0B6F01" w14:textId="77777777" w:rsidTr="005A6D8E">
        <w:trPr>
          <w:trHeight w:val="787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31116D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Received Enough Training for Initial Switch To Teleheal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764E93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6 (20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6B13E4A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5 (1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8AF4B0A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8 (21%)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7DE9446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2 (2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0EB32E0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2 (17%)</w:t>
            </w:r>
          </w:p>
        </w:tc>
      </w:tr>
      <w:tr w:rsidR="000F7086" w:rsidRPr="001F33A8" w14:paraId="4134E536" w14:textId="77777777" w:rsidTr="005A6D8E">
        <w:trPr>
          <w:trHeight w:val="332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3AE329D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Received Enough Ongoing Support for Telehealt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CD85BD2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1 (1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3475644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3 (1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2C53369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4 (18%)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25232A3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4 (2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66D7BD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1 (23%)</w:t>
            </w:r>
          </w:p>
        </w:tc>
      </w:tr>
      <w:tr w:rsidR="000F7086" w:rsidRPr="001F33A8" w14:paraId="0DB80815" w14:textId="77777777" w:rsidTr="005A6D8E">
        <w:trPr>
          <w:trHeight w:val="805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54A16FE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Difficulty Finding Private Space for Telehealth Encounter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660E7F7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89 (67%)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EAFB277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7 (2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55E60DC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9 (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0B6CBD5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 (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FB6AA82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 (2%)</w:t>
            </w:r>
          </w:p>
        </w:tc>
      </w:tr>
      <w:tr w:rsidR="000F7086" w:rsidRPr="001F33A8" w14:paraId="6669382D" w14:textId="77777777" w:rsidTr="005A6D8E">
        <w:trPr>
          <w:trHeight w:val="421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1AD2B6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Experienced Eye Strain of Headaches from Increased Screen Tim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127C16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47 (3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282F4E61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5 (27%)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9DEB8C7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2 (1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0638675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5 (1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529FA03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2 (9%)</w:t>
            </w:r>
          </w:p>
        </w:tc>
      </w:tr>
      <w:tr w:rsidR="000F7086" w:rsidRPr="001F33A8" w14:paraId="7F8C4EAE" w14:textId="77777777" w:rsidTr="005A6D8E">
        <w:trPr>
          <w:trHeight w:val="617"/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D9D168C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 xml:space="preserve">Difficulty Maintaining Appropriate Boundaries with Patient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E76F0E5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0 (23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4045ABA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47 (36%)*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619941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31 (24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5346BD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14 (1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BCDC1AF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9 (7%)</w:t>
            </w:r>
          </w:p>
        </w:tc>
      </w:tr>
      <w:tr w:rsidR="000F7086" w:rsidRPr="001F33A8" w14:paraId="3630B0BD" w14:textId="77777777" w:rsidTr="005A6D8E">
        <w:trPr>
          <w:trHeight w:val="421"/>
          <w:jc w:val="center"/>
        </w:trPr>
        <w:tc>
          <w:tcPr>
            <w:tcW w:w="3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4B36FEF" w14:textId="77777777" w:rsidR="000F7086" w:rsidRPr="001F33A8" w:rsidRDefault="000F7086" w:rsidP="005A6D8E">
            <w:pPr>
              <w:rPr>
                <w:b/>
                <w:bCs/>
                <w:sz w:val="22"/>
                <w:szCs w:val="22"/>
              </w:rPr>
            </w:pPr>
            <w:r w:rsidRPr="001F33A8">
              <w:rPr>
                <w:b/>
                <w:bCs/>
                <w:sz w:val="22"/>
                <w:szCs w:val="22"/>
              </w:rPr>
              <w:t>Overall Satisfaction with Telehealth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2D9EE14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 (2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D8F4F54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9 (7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E33018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28 (21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FB8D5D1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43 (33%)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0EFAF9B" w14:textId="77777777" w:rsidR="000F7086" w:rsidRPr="001F33A8" w:rsidRDefault="000F7086" w:rsidP="005A6D8E">
            <w:pPr>
              <w:jc w:val="center"/>
              <w:rPr>
                <w:sz w:val="22"/>
                <w:szCs w:val="22"/>
              </w:rPr>
            </w:pPr>
            <w:r w:rsidRPr="001F33A8">
              <w:rPr>
                <w:sz w:val="22"/>
                <w:szCs w:val="22"/>
              </w:rPr>
              <w:t>50 (38%)</w:t>
            </w:r>
          </w:p>
        </w:tc>
      </w:tr>
    </w:tbl>
    <w:p w14:paraId="04F91E00" w14:textId="77777777" w:rsidR="000F7086" w:rsidRDefault="000F7086" w:rsidP="000F7086">
      <w:pPr>
        <w:ind w:left="-360"/>
        <w:rPr>
          <w:bCs/>
        </w:rPr>
      </w:pPr>
      <w:r>
        <w:t xml:space="preserve">Numerical breakdown of data presented in Figure 3. </w:t>
      </w:r>
      <w:r>
        <w:rPr>
          <w:bCs/>
        </w:rPr>
        <w:t xml:space="preserve">All percentages calculated from number of responses to specific query (NA or missing data not included). </w:t>
      </w:r>
    </w:p>
    <w:p w14:paraId="6400A995" w14:textId="77777777" w:rsidR="000F7086" w:rsidRDefault="000F7086" w:rsidP="000F7086">
      <w:pPr>
        <w:ind w:left="-360"/>
      </w:pPr>
      <w:r>
        <w:t>* Represents category demarking the median split for the specific prompt</w:t>
      </w:r>
    </w:p>
    <w:p w14:paraId="3B62889D" w14:textId="7B6DD3D5" w:rsidR="009C6334" w:rsidRDefault="009C6334"/>
    <w:p w14:paraId="3F648671" w14:textId="0E8684D4" w:rsidR="00BC6FE5" w:rsidRDefault="00BC6FE5"/>
    <w:p w14:paraId="59A28272" w14:textId="4A73298D" w:rsidR="00BC6FE5" w:rsidRDefault="00BC6FE5"/>
    <w:p w14:paraId="3F0DF3C5" w14:textId="154D9579" w:rsidR="00BC6FE5" w:rsidRDefault="00BC6FE5"/>
    <w:p w14:paraId="5C6C12AE" w14:textId="3915813E" w:rsidR="00BC6FE5" w:rsidRDefault="00BC6FE5"/>
    <w:p w14:paraId="090BEDCF" w14:textId="29AEE036" w:rsidR="00BC6FE5" w:rsidRDefault="00BC6FE5"/>
    <w:p w14:paraId="34DC526E" w14:textId="03532580" w:rsidR="00BC6FE5" w:rsidRDefault="00BC6FE5"/>
    <w:p w14:paraId="27D24351" w14:textId="486D4D86" w:rsidR="00BC6FE5" w:rsidRDefault="00BC6FE5"/>
    <w:p w14:paraId="2443E905" w14:textId="5C4F2866" w:rsidR="00BC6FE5" w:rsidRDefault="00BC6FE5"/>
    <w:p w14:paraId="63CDCB1C" w14:textId="68F5ED40" w:rsidR="00BC6FE5" w:rsidRDefault="00BC6FE5"/>
    <w:p w14:paraId="3D9BA8A9" w14:textId="17A23144" w:rsidR="00BC6FE5" w:rsidRDefault="00BC6FE5"/>
    <w:p w14:paraId="4448B753" w14:textId="34ADB8C7" w:rsidR="00BC6FE5" w:rsidRDefault="00BC6FE5"/>
    <w:p w14:paraId="07968B07" w14:textId="35605220" w:rsidR="00BC6FE5" w:rsidRDefault="00BC6FE5"/>
    <w:p w14:paraId="4B3B7383" w14:textId="42CB32EB" w:rsidR="00BC6FE5" w:rsidRDefault="00BC6FE5"/>
    <w:p w14:paraId="086D4268" w14:textId="62994BDF" w:rsidR="00BC6FE5" w:rsidRDefault="00BC6FE5"/>
    <w:p w14:paraId="2E009DC7" w14:textId="68B1A71E" w:rsidR="00BC6FE5" w:rsidRDefault="00BC6FE5"/>
    <w:p w14:paraId="02652336" w14:textId="7D048503" w:rsidR="00BC6FE5" w:rsidRDefault="00BC6FE5"/>
    <w:p w14:paraId="4841F143" w14:textId="06A61F20" w:rsidR="00BC6FE5" w:rsidRPr="00F60824" w:rsidRDefault="00BC6FE5" w:rsidP="00BC6FE5">
      <w:r w:rsidRPr="00E33FDF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E33FDF">
        <w:rPr>
          <w:b/>
          <w:bCs/>
        </w:rPr>
        <w:t xml:space="preserve"> Table </w:t>
      </w:r>
      <w:r w:rsidR="004B6118">
        <w:rPr>
          <w:b/>
          <w:bCs/>
        </w:rPr>
        <w:t>6</w:t>
      </w:r>
      <w:r w:rsidRPr="00E33FDF">
        <w:rPr>
          <w:b/>
          <w:bCs/>
        </w:rPr>
        <w:t xml:space="preserve">. Details on </w:t>
      </w:r>
      <w:r>
        <w:rPr>
          <w:b/>
          <w:bCs/>
        </w:rPr>
        <w:t>Provider</w:t>
      </w:r>
      <w:r w:rsidRPr="00E33FDF">
        <w:rPr>
          <w:b/>
          <w:bCs/>
        </w:rPr>
        <w:t xml:space="preserve"> </w:t>
      </w:r>
      <w:r>
        <w:rPr>
          <w:b/>
          <w:bCs/>
        </w:rPr>
        <w:t>Preferences for Telehealth vs In-Person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4241"/>
        <w:gridCol w:w="1710"/>
        <w:gridCol w:w="1700"/>
        <w:gridCol w:w="1709"/>
      </w:tblGrid>
      <w:tr w:rsidR="00BC6FE5" w:rsidRPr="006A0914" w14:paraId="785F6C7C" w14:textId="77777777" w:rsidTr="005A6D8E">
        <w:trPr>
          <w:trHeight w:val="479"/>
          <w:jc w:val="center"/>
        </w:trPr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77B3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Provider Preference Prompts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D822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Equivalent</w:t>
            </w:r>
          </w:p>
          <w:p w14:paraId="30155C7B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9A324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In-Person</w:t>
            </w:r>
          </w:p>
          <w:p w14:paraId="4144685B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44173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Telehealth</w:t>
            </w:r>
          </w:p>
          <w:p w14:paraId="392FC32D" w14:textId="77777777" w:rsidR="00BC6FE5" w:rsidRPr="006A0914" w:rsidRDefault="00BC6FE5" w:rsidP="005A6D8E">
            <w:pPr>
              <w:jc w:val="center"/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N (%)</w:t>
            </w:r>
          </w:p>
        </w:tc>
      </w:tr>
      <w:tr w:rsidR="00BC6FE5" w:rsidRPr="006A0914" w14:paraId="6C7AC61B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DAC3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to Schedule Appointment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65A6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42 (32%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2600E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16 (12%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CF41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72 (55%)</w:t>
            </w:r>
          </w:p>
        </w:tc>
      </w:tr>
      <w:tr w:rsidR="00BC6FE5" w:rsidRPr="006A0914" w14:paraId="1F6929A4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DD50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of Client to Arrive on Tim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284A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39 (3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A41A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13 (1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7827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79 (60%)</w:t>
            </w:r>
          </w:p>
        </w:tc>
      </w:tr>
      <w:tr w:rsidR="00BC6FE5" w:rsidRPr="006A0914" w14:paraId="3F3B0E2D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3845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of Provider to Arrive on Tim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7F50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86 (6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70E82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9 (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6106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39 (29%)</w:t>
            </w:r>
          </w:p>
        </w:tc>
      </w:tr>
      <w:tr w:rsidR="00BC6FE5" w:rsidRPr="006A0914" w14:paraId="3AA7B836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BCDF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to Establish Personal Connectio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99FC4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39 (2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D321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93 (6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A8A49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3 (2%)</w:t>
            </w:r>
          </w:p>
        </w:tc>
      </w:tr>
      <w:tr w:rsidR="00BC6FE5" w:rsidRPr="006A0914" w14:paraId="28E76F4C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B11B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to Keep Client Engage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12935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51 (38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AC45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81 (6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BC0FC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4 (3%)</w:t>
            </w:r>
          </w:p>
        </w:tc>
      </w:tr>
      <w:tr w:rsidR="00BC6FE5" w:rsidRPr="006A0914" w14:paraId="57E4944C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71BA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of Provider to Focu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D279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68 (51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F46FF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60 (45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72B6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6 (4%)</w:t>
            </w:r>
          </w:p>
        </w:tc>
      </w:tr>
      <w:tr w:rsidR="00BC6FE5" w:rsidRPr="006A0914" w14:paraId="1886816E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FBE7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 xml:space="preserve">Treatment Effectiveness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1B405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57 (44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3FB41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65 (5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EBD8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9 (7%)</w:t>
            </w:r>
          </w:p>
        </w:tc>
      </w:tr>
      <w:tr w:rsidR="00BC6FE5" w:rsidRPr="006A0914" w14:paraId="2968265A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2922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Ability of Provider to Notice Visual Cu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E4D4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25 (19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6D03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100 (77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D752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5 (4%)</w:t>
            </w:r>
          </w:p>
        </w:tc>
      </w:tr>
      <w:tr w:rsidR="00BC6FE5" w:rsidRPr="006A0914" w14:paraId="11DD7E5F" w14:textId="77777777" w:rsidTr="005A6D8E">
        <w:trPr>
          <w:trHeight w:val="432"/>
          <w:jc w:val="center"/>
        </w:trPr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2210" w14:textId="77777777" w:rsidR="00BC6FE5" w:rsidRPr="006A0914" w:rsidRDefault="00BC6FE5" w:rsidP="005A6D8E">
            <w:pPr>
              <w:rPr>
                <w:b/>
                <w:bCs/>
                <w:sz w:val="22"/>
                <w:szCs w:val="22"/>
              </w:rPr>
            </w:pPr>
            <w:r w:rsidRPr="006A0914">
              <w:rPr>
                <w:b/>
                <w:bCs/>
                <w:sz w:val="22"/>
                <w:szCs w:val="22"/>
              </w:rPr>
              <w:t>Modality Preference Post-Pan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91B6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46 (35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1BB0D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63 (48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A396" w14:textId="77777777" w:rsidR="00BC6FE5" w:rsidRPr="006A0914" w:rsidRDefault="00BC6FE5" w:rsidP="005A6D8E">
            <w:pPr>
              <w:jc w:val="center"/>
              <w:rPr>
                <w:bCs/>
                <w:sz w:val="22"/>
                <w:szCs w:val="22"/>
              </w:rPr>
            </w:pPr>
            <w:r w:rsidRPr="006A0914">
              <w:rPr>
                <w:bCs/>
                <w:sz w:val="22"/>
                <w:szCs w:val="22"/>
              </w:rPr>
              <w:t>23 (17%)</w:t>
            </w:r>
          </w:p>
        </w:tc>
      </w:tr>
    </w:tbl>
    <w:p w14:paraId="7945C3EC" w14:textId="77777777" w:rsidR="00BC6FE5" w:rsidRPr="003F6682" w:rsidRDefault="00BC6FE5" w:rsidP="00BC6FE5">
      <w:pPr>
        <w:rPr>
          <w:bCs/>
        </w:rPr>
      </w:pPr>
      <w:r>
        <w:rPr>
          <w:bCs/>
        </w:rPr>
        <w:t>Numerical breakdown of data displayed in Figure 4. All percentages calculated from number of responses to specific query (NA or missing data not included).</w:t>
      </w:r>
    </w:p>
    <w:p w14:paraId="316FBF5A" w14:textId="77777777" w:rsidR="00BC6FE5" w:rsidRDefault="00BC6FE5"/>
    <w:sectPr w:rsidR="00BC6FE5" w:rsidSect="003F5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A13"/>
    <w:rsid w:val="0000228F"/>
    <w:rsid w:val="000575CC"/>
    <w:rsid w:val="000A4A92"/>
    <w:rsid w:val="000D3A8E"/>
    <w:rsid w:val="000F7086"/>
    <w:rsid w:val="0013341E"/>
    <w:rsid w:val="00153908"/>
    <w:rsid w:val="00295D5F"/>
    <w:rsid w:val="002D6C98"/>
    <w:rsid w:val="00303A23"/>
    <w:rsid w:val="0033230B"/>
    <w:rsid w:val="003F3010"/>
    <w:rsid w:val="003F5AEB"/>
    <w:rsid w:val="004410A4"/>
    <w:rsid w:val="004A71A5"/>
    <w:rsid w:val="004B1532"/>
    <w:rsid w:val="004B6118"/>
    <w:rsid w:val="004C4648"/>
    <w:rsid w:val="005D1EB3"/>
    <w:rsid w:val="005E7E5D"/>
    <w:rsid w:val="00614503"/>
    <w:rsid w:val="00621B03"/>
    <w:rsid w:val="00627185"/>
    <w:rsid w:val="006C7F23"/>
    <w:rsid w:val="006F414B"/>
    <w:rsid w:val="00720456"/>
    <w:rsid w:val="007364EA"/>
    <w:rsid w:val="0074139B"/>
    <w:rsid w:val="00756774"/>
    <w:rsid w:val="007D737F"/>
    <w:rsid w:val="007F7876"/>
    <w:rsid w:val="00831BE3"/>
    <w:rsid w:val="008473E9"/>
    <w:rsid w:val="008624EF"/>
    <w:rsid w:val="00891C2B"/>
    <w:rsid w:val="008D38B0"/>
    <w:rsid w:val="009159B0"/>
    <w:rsid w:val="00915F40"/>
    <w:rsid w:val="00943E8B"/>
    <w:rsid w:val="00990AF0"/>
    <w:rsid w:val="009C6264"/>
    <w:rsid w:val="009C6334"/>
    <w:rsid w:val="009D3A1C"/>
    <w:rsid w:val="009F0A13"/>
    <w:rsid w:val="00A0731D"/>
    <w:rsid w:val="00A53141"/>
    <w:rsid w:val="00AF3F95"/>
    <w:rsid w:val="00B4380A"/>
    <w:rsid w:val="00B47944"/>
    <w:rsid w:val="00B8329B"/>
    <w:rsid w:val="00BC6FE5"/>
    <w:rsid w:val="00BF15F3"/>
    <w:rsid w:val="00BF25D5"/>
    <w:rsid w:val="00C7262D"/>
    <w:rsid w:val="00CE050F"/>
    <w:rsid w:val="00D02048"/>
    <w:rsid w:val="00D56A3B"/>
    <w:rsid w:val="00D95793"/>
    <w:rsid w:val="00E768B3"/>
    <w:rsid w:val="00EF22CF"/>
    <w:rsid w:val="00F8718C"/>
    <w:rsid w:val="00FA5226"/>
    <w:rsid w:val="00FB5230"/>
    <w:rsid w:val="00FE44CB"/>
    <w:rsid w:val="00FF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85593"/>
  <w14:defaultImageDpi w14:val="32767"/>
  <w15:chartTrackingRefBased/>
  <w15:docId w15:val="{911BCDAD-E090-634C-8038-1814C6230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3A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5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450</Words>
  <Characters>8672</Characters>
  <Application>Microsoft Office Word</Application>
  <DocSecurity>0</DocSecurity>
  <Lines>412</Lines>
  <Paragraphs>4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orreale</dc:creator>
  <cp:keywords/>
  <dc:description/>
  <cp:lastModifiedBy>Michael Morreale</cp:lastModifiedBy>
  <cp:revision>13</cp:revision>
  <dcterms:created xsi:type="dcterms:W3CDTF">2023-07-27T22:41:00Z</dcterms:created>
  <dcterms:modified xsi:type="dcterms:W3CDTF">2023-08-22T18:15:00Z</dcterms:modified>
</cp:coreProperties>
</file>